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FA97ED" w14:textId="19D101B4" w:rsidR="00FD4560" w:rsidRPr="007006AA" w:rsidRDefault="00FD4560" w:rsidP="00FD4560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7006AA">
        <w:rPr>
          <w:rFonts w:ascii="Times New Roman" w:hAnsi="Times New Roman" w:cs="Times New Roman"/>
          <w:b/>
          <w:bCs/>
          <w:lang w:val="en-GB"/>
        </w:rPr>
        <w:t xml:space="preserve">SUPPLEMENTARY MATERIAL </w:t>
      </w:r>
      <w:r w:rsidR="00FD728E" w:rsidRPr="007006AA">
        <w:rPr>
          <w:rFonts w:ascii="Times New Roman" w:hAnsi="Times New Roman" w:cs="Times New Roman"/>
          <w:b/>
          <w:bCs/>
          <w:lang w:val="en-GB"/>
        </w:rPr>
        <w:t>5</w:t>
      </w:r>
    </w:p>
    <w:p w14:paraId="4906F2E8" w14:textId="23758F88" w:rsidR="00DC53A8" w:rsidRPr="007006AA" w:rsidRDefault="00A15EFB" w:rsidP="00DC53A8">
      <w:pPr>
        <w:spacing w:line="360" w:lineRule="auto"/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w:r w:rsidRPr="007006AA">
        <w:rPr>
          <w:rFonts w:ascii="Times New Roman" w:hAnsi="Times New Roman" w:cs="Times New Roman"/>
          <w:b/>
          <w:sz w:val="20"/>
          <w:szCs w:val="20"/>
          <w:lang w:val="en-US"/>
        </w:rPr>
        <w:t xml:space="preserve">Joint Longitudinal Linear Mixed-model analysis – </w:t>
      </w:r>
      <w:r w:rsidRPr="007006A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957590" w:rsidRPr="007006A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 this strategy, </w:t>
      </w:r>
      <w:r w:rsidR="00957590" w:rsidRPr="007006AA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a joint LLM for costs and utility values was </w:t>
      </w:r>
      <w:r w:rsidR="00F26B79" w:rsidRPr="007006AA">
        <w:rPr>
          <w:rFonts w:ascii="Times New Roman" w:eastAsiaTheme="minorEastAsia" w:hAnsi="Times New Roman" w:cs="Times New Roman"/>
          <w:sz w:val="20"/>
          <w:szCs w:val="20"/>
          <w:lang w:val="en-GB"/>
        </w:rPr>
        <w:t>specified</w:t>
      </w:r>
      <w:r w:rsidR="00957590" w:rsidRPr="007006AA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according to Faria et al. (2014), instead of two separated LLM models. </w:t>
      </w:r>
      <w:r w:rsidR="00DC53A8" w:rsidRPr="007006AA">
        <w:rPr>
          <w:rFonts w:ascii="Times New Roman" w:eastAsiaTheme="minorEastAsia" w:hAnsi="Times New Roman" w:cs="Times New Roman"/>
          <w:sz w:val="20"/>
          <w:szCs w:val="20"/>
          <w:lang w:val="en-GB"/>
        </w:rPr>
        <w:t>That is, after rescaling costs to the same scale as utility values (i.e. 0-1), both outcomes were stacked on top of each other and simultaneously regressed upon the various covariates in the model using a three-level structure (i.e. subject, outcome, time) (please see Stata code in page 2). Results are presented in the table below.</w:t>
      </w:r>
    </w:p>
    <w:p w14:paraId="2FB6F66E" w14:textId="448F5043" w:rsidR="00FD4560" w:rsidRPr="007006AA" w:rsidRDefault="00E6282A" w:rsidP="00A15EFB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006A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1239DD" w:rsidRPr="007006A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AE0239" w:rsidRPr="007006AA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="001239DD" w:rsidRPr="007006A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FD4560" w:rsidRPr="007006A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erformance of the joint longitudinal </w:t>
      </w:r>
      <w:r w:rsidR="009E30FC" w:rsidRPr="007006A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inear </w:t>
      </w:r>
      <w:r w:rsidR="00FD4560" w:rsidRPr="007006A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ixed-models </w:t>
      </w:r>
      <w:r w:rsidRPr="007006AA">
        <w:rPr>
          <w:rFonts w:ascii="Times New Roman" w:hAnsi="Times New Roman" w:cs="Times New Roman"/>
          <w:b/>
          <w:bCs/>
          <w:sz w:val="20"/>
          <w:szCs w:val="20"/>
          <w:lang w:val="en-GB"/>
        </w:rPr>
        <w:t>for Costs and QAL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4"/>
        <w:gridCol w:w="1197"/>
        <w:gridCol w:w="1229"/>
        <w:gridCol w:w="1101"/>
        <w:gridCol w:w="1101"/>
        <w:gridCol w:w="1158"/>
        <w:gridCol w:w="1169"/>
        <w:gridCol w:w="1187"/>
      </w:tblGrid>
      <w:tr w:rsidR="00E6282A" w:rsidRPr="007006AA" w14:paraId="554AA01B" w14:textId="77777777" w:rsidTr="00DB36E0">
        <w:trPr>
          <w:trHeight w:val="227"/>
        </w:trPr>
        <w:tc>
          <w:tcPr>
            <w:tcW w:w="418" w:type="pct"/>
            <w:vAlign w:val="center"/>
          </w:tcPr>
          <w:p w14:paraId="75ECF088" w14:textId="77777777" w:rsidR="00E6282A" w:rsidRPr="007006AA" w:rsidRDefault="00E6282A" w:rsidP="00E6282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DD499C7" w14:textId="7B0C676A" w:rsidR="00E6282A" w:rsidRPr="007006AA" w:rsidRDefault="00E6282A" w:rsidP="00E6282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001C3140" w14:textId="77777777" w:rsidR="00E6282A" w:rsidRPr="007006AA" w:rsidRDefault="00E6282A" w:rsidP="00E6282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sts, </w:t>
            </w: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€</w:t>
            </w:r>
          </w:p>
        </w:tc>
        <w:tc>
          <w:tcPr>
            <w:tcW w:w="694" w:type="pct"/>
            <w:vAlign w:val="center"/>
          </w:tcPr>
          <w:p w14:paraId="549A2271" w14:textId="3BEDBD9E" w:rsidR="00E6282A" w:rsidRPr="007006AA" w:rsidRDefault="00E6282A" w:rsidP="00E6282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JOINT-LLM</w:t>
            </w:r>
          </w:p>
        </w:tc>
        <w:tc>
          <w:tcPr>
            <w:tcW w:w="606" w:type="pct"/>
            <w:vAlign w:val="center"/>
          </w:tcPr>
          <w:p w14:paraId="382819C0" w14:textId="150FB0BA" w:rsidR="00E6282A" w:rsidRPr="007006AA" w:rsidRDefault="00E6282A" w:rsidP="00E6282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-JOINT-LLM</w:t>
            </w:r>
          </w:p>
        </w:tc>
        <w:tc>
          <w:tcPr>
            <w:tcW w:w="611" w:type="pct"/>
            <w:vAlign w:val="center"/>
          </w:tcPr>
          <w:p w14:paraId="7570B4A9" w14:textId="77777777" w:rsidR="00E6282A" w:rsidRPr="007006AA" w:rsidRDefault="00E6282A" w:rsidP="00E6282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I-LLM</w:t>
            </w:r>
          </w:p>
        </w:tc>
        <w:tc>
          <w:tcPr>
            <w:tcW w:w="665" w:type="pct"/>
            <w:vAlign w:val="center"/>
          </w:tcPr>
          <w:p w14:paraId="7FCFB665" w14:textId="0C22D566" w:rsidR="00975634" w:rsidRPr="007006AA" w:rsidRDefault="00E6282A" w:rsidP="00165D1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SUR</w:t>
            </w:r>
            <w:r w:rsidR="00B235D5"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-CCA</w:t>
            </w:r>
          </w:p>
        </w:tc>
        <w:tc>
          <w:tcPr>
            <w:tcW w:w="660" w:type="pct"/>
            <w:vAlign w:val="center"/>
          </w:tcPr>
          <w:p w14:paraId="5E953C65" w14:textId="77777777" w:rsidR="00E6282A" w:rsidRPr="007006AA" w:rsidRDefault="00E6282A" w:rsidP="00E6282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-SUR</w:t>
            </w:r>
          </w:p>
        </w:tc>
        <w:tc>
          <w:tcPr>
            <w:tcW w:w="670" w:type="pct"/>
            <w:vAlign w:val="center"/>
          </w:tcPr>
          <w:p w14:paraId="1E3AEAB3" w14:textId="77777777" w:rsidR="00E6282A" w:rsidRPr="007006AA" w:rsidRDefault="00E6282A" w:rsidP="00E6282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I-SUR</w:t>
            </w:r>
          </w:p>
        </w:tc>
      </w:tr>
      <w:tr w:rsidR="002164D4" w:rsidRPr="007006AA" w14:paraId="6F34B592" w14:textId="77777777" w:rsidTr="00DB36E0">
        <w:trPr>
          <w:trHeight w:val="227"/>
        </w:trPr>
        <w:tc>
          <w:tcPr>
            <w:tcW w:w="418" w:type="pct"/>
            <w:vMerge w:val="restart"/>
            <w:vAlign w:val="center"/>
          </w:tcPr>
          <w:p w14:paraId="03C3885D" w14:textId="40948B8B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mplete data</w:t>
            </w:r>
          </w:p>
        </w:tc>
        <w:tc>
          <w:tcPr>
            <w:tcW w:w="676" w:type="pct"/>
            <w:vAlign w:val="center"/>
          </w:tcPr>
          <w:p w14:paraId="7F5302CA" w14:textId="1DBA2CBD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B (MCse)</w:t>
            </w:r>
          </w:p>
        </w:tc>
        <w:tc>
          <w:tcPr>
            <w:tcW w:w="694" w:type="pct"/>
            <w:vAlign w:val="center"/>
          </w:tcPr>
          <w:p w14:paraId="2E9F09A0" w14:textId="0A530EF4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19 (3)</w:t>
            </w:r>
          </w:p>
        </w:tc>
        <w:tc>
          <w:tcPr>
            <w:tcW w:w="606" w:type="pct"/>
          </w:tcPr>
          <w:p w14:paraId="26411DE9" w14:textId="2F715446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11" w:type="pct"/>
          </w:tcPr>
          <w:p w14:paraId="2B2544DE" w14:textId="29BACCA9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65" w:type="pct"/>
            <w:vAlign w:val="center"/>
          </w:tcPr>
          <w:p w14:paraId="4FCFCE97" w14:textId="7E4A30F4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17 (3)</w:t>
            </w:r>
          </w:p>
        </w:tc>
        <w:tc>
          <w:tcPr>
            <w:tcW w:w="660" w:type="pct"/>
          </w:tcPr>
          <w:p w14:paraId="72355DCE" w14:textId="7F44FE5E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70" w:type="pct"/>
          </w:tcPr>
          <w:p w14:paraId="045C97B5" w14:textId="14DF5490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</w:tr>
      <w:tr w:rsidR="002164D4" w:rsidRPr="007006AA" w14:paraId="780FD865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1EE61EEA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7D3CC8C0" w14:textId="56BBC7E4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MSE (MCse)</w:t>
            </w:r>
          </w:p>
        </w:tc>
        <w:tc>
          <w:tcPr>
            <w:tcW w:w="694" w:type="pct"/>
            <w:vAlign w:val="center"/>
          </w:tcPr>
          <w:p w14:paraId="1FEE7479" w14:textId="7CF05CC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53 (27)</w:t>
            </w:r>
          </w:p>
        </w:tc>
        <w:tc>
          <w:tcPr>
            <w:tcW w:w="606" w:type="pct"/>
          </w:tcPr>
          <w:p w14:paraId="19F71037" w14:textId="2C242E2A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11" w:type="pct"/>
          </w:tcPr>
          <w:p w14:paraId="3635C1AF" w14:textId="030BBC15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65" w:type="pct"/>
            <w:vAlign w:val="center"/>
          </w:tcPr>
          <w:p w14:paraId="475416CA" w14:textId="743B154B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53 (27)</w:t>
            </w:r>
          </w:p>
        </w:tc>
        <w:tc>
          <w:tcPr>
            <w:tcW w:w="660" w:type="pct"/>
          </w:tcPr>
          <w:p w14:paraId="7FFB1068" w14:textId="19ACC9C6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70" w:type="pct"/>
          </w:tcPr>
          <w:p w14:paraId="5DB15B7E" w14:textId="14C56E26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</w:tr>
      <w:tr w:rsidR="002164D4" w:rsidRPr="007006AA" w14:paraId="11D95E34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587D8EB4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63D86927" w14:textId="751F6AA3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 (MCse)</w:t>
            </w:r>
          </w:p>
        </w:tc>
        <w:tc>
          <w:tcPr>
            <w:tcW w:w="694" w:type="pct"/>
            <w:vAlign w:val="center"/>
          </w:tcPr>
          <w:p w14:paraId="0046EE3D" w14:textId="514AF051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995 (0.158)</w:t>
            </w:r>
          </w:p>
        </w:tc>
        <w:tc>
          <w:tcPr>
            <w:tcW w:w="606" w:type="pct"/>
          </w:tcPr>
          <w:p w14:paraId="3C2E514F" w14:textId="42F22C11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11" w:type="pct"/>
          </w:tcPr>
          <w:p w14:paraId="57F2118D" w14:textId="5F915D71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65" w:type="pct"/>
            <w:vAlign w:val="center"/>
          </w:tcPr>
          <w:p w14:paraId="7C982BE1" w14:textId="66BAAD03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957 (0.456)</w:t>
            </w:r>
          </w:p>
        </w:tc>
        <w:tc>
          <w:tcPr>
            <w:tcW w:w="660" w:type="pct"/>
          </w:tcPr>
          <w:p w14:paraId="74D858E3" w14:textId="228C3AB0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70" w:type="pct"/>
          </w:tcPr>
          <w:p w14:paraId="2AD6E9F0" w14:textId="78B4294E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</w:tr>
      <w:tr w:rsidR="002164D4" w:rsidRPr="007006AA" w14:paraId="2B4F2D6C" w14:textId="77777777" w:rsidTr="00DB36E0">
        <w:trPr>
          <w:trHeight w:val="227"/>
        </w:trPr>
        <w:tc>
          <w:tcPr>
            <w:tcW w:w="418" w:type="pct"/>
            <w:vMerge w:val="restart"/>
            <w:vAlign w:val="center"/>
          </w:tcPr>
          <w:p w14:paraId="5A8E4D23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issing</w:t>
            </w:r>
          </w:p>
          <w:p w14:paraId="2AED05CD" w14:textId="4E3B7898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10%</w:t>
            </w:r>
          </w:p>
        </w:tc>
        <w:tc>
          <w:tcPr>
            <w:tcW w:w="676" w:type="pct"/>
            <w:vAlign w:val="center"/>
          </w:tcPr>
          <w:p w14:paraId="620442B7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EB (MCse)</w:t>
            </w:r>
          </w:p>
        </w:tc>
        <w:tc>
          <w:tcPr>
            <w:tcW w:w="694" w:type="pct"/>
          </w:tcPr>
          <w:p w14:paraId="58805DFD" w14:textId="7A5F237D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30 (4)</w:t>
            </w:r>
          </w:p>
        </w:tc>
        <w:tc>
          <w:tcPr>
            <w:tcW w:w="606" w:type="pct"/>
          </w:tcPr>
          <w:p w14:paraId="4FA2A83F" w14:textId="2732B233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92 (4)</w:t>
            </w:r>
          </w:p>
        </w:tc>
        <w:tc>
          <w:tcPr>
            <w:tcW w:w="611" w:type="pct"/>
          </w:tcPr>
          <w:p w14:paraId="2E1D63F6" w14:textId="79CAA7A3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6 (3)</w:t>
            </w:r>
          </w:p>
        </w:tc>
        <w:tc>
          <w:tcPr>
            <w:tcW w:w="665" w:type="pct"/>
          </w:tcPr>
          <w:p w14:paraId="38909D7F" w14:textId="7A62B621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106 (4)</w:t>
            </w:r>
          </w:p>
        </w:tc>
        <w:tc>
          <w:tcPr>
            <w:tcW w:w="660" w:type="pct"/>
          </w:tcPr>
          <w:p w14:paraId="1EF6F5C5" w14:textId="5C0DF62D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92 (4)</w:t>
            </w:r>
          </w:p>
        </w:tc>
        <w:tc>
          <w:tcPr>
            <w:tcW w:w="670" w:type="pct"/>
          </w:tcPr>
          <w:p w14:paraId="033F37E0" w14:textId="153A5014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6 (3)</w:t>
            </w:r>
          </w:p>
        </w:tc>
      </w:tr>
      <w:tr w:rsidR="002164D4" w:rsidRPr="007006AA" w14:paraId="1C2DD491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178E3FB0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472DF6F0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RMSE (MCse)</w:t>
            </w:r>
          </w:p>
        </w:tc>
        <w:tc>
          <w:tcPr>
            <w:tcW w:w="694" w:type="pct"/>
          </w:tcPr>
          <w:p w14:paraId="49673146" w14:textId="2EE169B3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164 (29)</w:t>
            </w:r>
          </w:p>
        </w:tc>
        <w:tc>
          <w:tcPr>
            <w:tcW w:w="606" w:type="pct"/>
          </w:tcPr>
          <w:p w14:paraId="16DA2D56" w14:textId="5EEB1901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184 (32)</w:t>
            </w:r>
          </w:p>
        </w:tc>
        <w:tc>
          <w:tcPr>
            <w:tcW w:w="611" w:type="pct"/>
          </w:tcPr>
          <w:p w14:paraId="4B0A0D17" w14:textId="6E8DFF3D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157 (27)</w:t>
            </w:r>
          </w:p>
        </w:tc>
        <w:tc>
          <w:tcPr>
            <w:tcW w:w="665" w:type="pct"/>
          </w:tcPr>
          <w:p w14:paraId="5BA504D2" w14:textId="37F20E78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199 (34)</w:t>
            </w:r>
          </w:p>
        </w:tc>
        <w:tc>
          <w:tcPr>
            <w:tcW w:w="660" w:type="pct"/>
          </w:tcPr>
          <w:p w14:paraId="64B6C17B" w14:textId="1EAA0E3E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184 (32)</w:t>
            </w:r>
          </w:p>
        </w:tc>
        <w:tc>
          <w:tcPr>
            <w:tcW w:w="670" w:type="pct"/>
          </w:tcPr>
          <w:p w14:paraId="522979AD" w14:textId="791EBE78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157 (27)</w:t>
            </w:r>
          </w:p>
        </w:tc>
      </w:tr>
      <w:tr w:rsidR="002164D4" w:rsidRPr="007006AA" w14:paraId="241F0799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254075AD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34EF2DC3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CR (MCse)</w:t>
            </w:r>
          </w:p>
        </w:tc>
        <w:tc>
          <w:tcPr>
            <w:tcW w:w="694" w:type="pct"/>
          </w:tcPr>
          <w:p w14:paraId="56BB695B" w14:textId="18A0B219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39 (0.533)</w:t>
            </w:r>
          </w:p>
        </w:tc>
        <w:tc>
          <w:tcPr>
            <w:tcW w:w="606" w:type="pct"/>
          </w:tcPr>
          <w:p w14:paraId="6EC5A7E4" w14:textId="7C2B2A54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898 (0.675)</w:t>
            </w:r>
          </w:p>
        </w:tc>
        <w:tc>
          <w:tcPr>
            <w:tcW w:w="611" w:type="pct"/>
          </w:tcPr>
          <w:p w14:paraId="2FC6BBE2" w14:textId="5885BE12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48 (0.496)</w:t>
            </w:r>
          </w:p>
        </w:tc>
        <w:tc>
          <w:tcPr>
            <w:tcW w:w="665" w:type="pct"/>
          </w:tcPr>
          <w:p w14:paraId="76228FDC" w14:textId="5C21DC72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13 (0.630)</w:t>
            </w:r>
          </w:p>
        </w:tc>
        <w:tc>
          <w:tcPr>
            <w:tcW w:w="660" w:type="pct"/>
          </w:tcPr>
          <w:p w14:paraId="26F5E50F" w14:textId="7CF11798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895 (0.685)</w:t>
            </w:r>
          </w:p>
        </w:tc>
        <w:tc>
          <w:tcPr>
            <w:tcW w:w="670" w:type="pct"/>
          </w:tcPr>
          <w:p w14:paraId="426126EC" w14:textId="2B7DEC12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48 (0.496)</w:t>
            </w:r>
          </w:p>
        </w:tc>
      </w:tr>
      <w:tr w:rsidR="002164D4" w:rsidRPr="007006AA" w14:paraId="2B55C629" w14:textId="77777777" w:rsidTr="00DB36E0">
        <w:trPr>
          <w:trHeight w:val="227"/>
        </w:trPr>
        <w:tc>
          <w:tcPr>
            <w:tcW w:w="418" w:type="pct"/>
            <w:vMerge w:val="restart"/>
            <w:vAlign w:val="center"/>
          </w:tcPr>
          <w:p w14:paraId="3E874759" w14:textId="77702868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issing</w:t>
            </w:r>
          </w:p>
          <w:p w14:paraId="55734695" w14:textId="203223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25%</w:t>
            </w:r>
          </w:p>
        </w:tc>
        <w:tc>
          <w:tcPr>
            <w:tcW w:w="676" w:type="pct"/>
            <w:vAlign w:val="center"/>
          </w:tcPr>
          <w:p w14:paraId="42679F57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EB (MCse)</w:t>
            </w:r>
          </w:p>
        </w:tc>
        <w:tc>
          <w:tcPr>
            <w:tcW w:w="694" w:type="pct"/>
          </w:tcPr>
          <w:p w14:paraId="1C58A4F3" w14:textId="67DD3A2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41 (4)</w:t>
            </w:r>
          </w:p>
        </w:tc>
        <w:tc>
          <w:tcPr>
            <w:tcW w:w="606" w:type="pct"/>
          </w:tcPr>
          <w:p w14:paraId="0FBCB7AD" w14:textId="1F03D918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97 (4)</w:t>
            </w:r>
          </w:p>
        </w:tc>
        <w:tc>
          <w:tcPr>
            <w:tcW w:w="611" w:type="pct"/>
          </w:tcPr>
          <w:p w14:paraId="55DF2091" w14:textId="1DD99C92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10 (3)</w:t>
            </w:r>
          </w:p>
        </w:tc>
        <w:tc>
          <w:tcPr>
            <w:tcW w:w="665" w:type="pct"/>
          </w:tcPr>
          <w:p w14:paraId="6BF147C5" w14:textId="1A12ECDD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163 (6)</w:t>
            </w:r>
          </w:p>
        </w:tc>
        <w:tc>
          <w:tcPr>
            <w:tcW w:w="660" w:type="pct"/>
          </w:tcPr>
          <w:p w14:paraId="225B3C64" w14:textId="48230F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97 (4)</w:t>
            </w:r>
          </w:p>
        </w:tc>
        <w:tc>
          <w:tcPr>
            <w:tcW w:w="670" w:type="pct"/>
          </w:tcPr>
          <w:p w14:paraId="21288A7E" w14:textId="18D6265D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10 (3)</w:t>
            </w:r>
          </w:p>
        </w:tc>
      </w:tr>
      <w:tr w:rsidR="002164D4" w:rsidRPr="007006AA" w14:paraId="2ED539D5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149FEA30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55E7FE5D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RMSE (MCse)</w:t>
            </w:r>
          </w:p>
        </w:tc>
        <w:tc>
          <w:tcPr>
            <w:tcW w:w="694" w:type="pct"/>
          </w:tcPr>
          <w:p w14:paraId="40162833" w14:textId="2D0CD88A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182 (32)</w:t>
            </w:r>
          </w:p>
        </w:tc>
        <w:tc>
          <w:tcPr>
            <w:tcW w:w="606" w:type="pct"/>
          </w:tcPr>
          <w:p w14:paraId="2D111461" w14:textId="71AC3BDE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194 (34)</w:t>
            </w:r>
          </w:p>
        </w:tc>
        <w:tc>
          <w:tcPr>
            <w:tcW w:w="611" w:type="pct"/>
          </w:tcPr>
          <w:p w14:paraId="03479DA4" w14:textId="40585352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157 (27)</w:t>
            </w:r>
          </w:p>
        </w:tc>
        <w:tc>
          <w:tcPr>
            <w:tcW w:w="665" w:type="pct"/>
          </w:tcPr>
          <w:p w14:paraId="6D774C3B" w14:textId="63159FE4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269 (47)</w:t>
            </w:r>
          </w:p>
        </w:tc>
        <w:tc>
          <w:tcPr>
            <w:tcW w:w="660" w:type="pct"/>
          </w:tcPr>
          <w:p w14:paraId="14B4615C" w14:textId="04151BC8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195 (34)</w:t>
            </w:r>
          </w:p>
        </w:tc>
        <w:tc>
          <w:tcPr>
            <w:tcW w:w="670" w:type="pct"/>
          </w:tcPr>
          <w:p w14:paraId="6707BC71" w14:textId="6A8A7D9F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157 (27)</w:t>
            </w:r>
          </w:p>
        </w:tc>
      </w:tr>
      <w:tr w:rsidR="002164D4" w:rsidRPr="007006AA" w14:paraId="73A88E53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451860BE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534433FC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CR (MCse)</w:t>
            </w:r>
          </w:p>
        </w:tc>
        <w:tc>
          <w:tcPr>
            <w:tcW w:w="694" w:type="pct"/>
          </w:tcPr>
          <w:p w14:paraId="7A8B3804" w14:textId="60DBEEF6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41 (0.527)</w:t>
            </w:r>
          </w:p>
        </w:tc>
        <w:tc>
          <w:tcPr>
            <w:tcW w:w="606" w:type="pct"/>
          </w:tcPr>
          <w:p w14:paraId="49F0D9C1" w14:textId="77819ECB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866 (0.760)</w:t>
            </w:r>
          </w:p>
        </w:tc>
        <w:tc>
          <w:tcPr>
            <w:tcW w:w="611" w:type="pct"/>
          </w:tcPr>
          <w:p w14:paraId="37DE94F5" w14:textId="1781592B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55 (0.463)</w:t>
            </w:r>
          </w:p>
        </w:tc>
        <w:tc>
          <w:tcPr>
            <w:tcW w:w="665" w:type="pct"/>
          </w:tcPr>
          <w:p w14:paraId="71055EA8" w14:textId="4FA3E43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892 (0.694)</w:t>
            </w:r>
          </w:p>
        </w:tc>
        <w:tc>
          <w:tcPr>
            <w:tcW w:w="660" w:type="pct"/>
          </w:tcPr>
          <w:p w14:paraId="760D4332" w14:textId="38D76913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855 (0.787)</w:t>
            </w:r>
          </w:p>
        </w:tc>
        <w:tc>
          <w:tcPr>
            <w:tcW w:w="670" w:type="pct"/>
          </w:tcPr>
          <w:p w14:paraId="75D7D237" w14:textId="5E0233AC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51 (0.483)</w:t>
            </w:r>
          </w:p>
        </w:tc>
      </w:tr>
      <w:tr w:rsidR="002164D4" w:rsidRPr="007006AA" w14:paraId="013CD7A1" w14:textId="77777777" w:rsidTr="00DB36E0">
        <w:trPr>
          <w:trHeight w:val="227"/>
        </w:trPr>
        <w:tc>
          <w:tcPr>
            <w:tcW w:w="418" w:type="pct"/>
            <w:vMerge w:val="restart"/>
            <w:vAlign w:val="center"/>
          </w:tcPr>
          <w:p w14:paraId="1F1660A0" w14:textId="7ED164DF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issing</w:t>
            </w:r>
          </w:p>
          <w:p w14:paraId="2468FA38" w14:textId="24CB1CA3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50%</w:t>
            </w:r>
          </w:p>
        </w:tc>
        <w:tc>
          <w:tcPr>
            <w:tcW w:w="676" w:type="pct"/>
            <w:vAlign w:val="center"/>
          </w:tcPr>
          <w:p w14:paraId="6A53F7C1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EB (MCse)</w:t>
            </w:r>
          </w:p>
        </w:tc>
        <w:tc>
          <w:tcPr>
            <w:tcW w:w="694" w:type="pct"/>
          </w:tcPr>
          <w:p w14:paraId="325496E8" w14:textId="706B427C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43 (5)</w:t>
            </w:r>
          </w:p>
        </w:tc>
        <w:tc>
          <w:tcPr>
            <w:tcW w:w="606" w:type="pct"/>
          </w:tcPr>
          <w:p w14:paraId="722E1C6B" w14:textId="42B5C85C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224 (7)</w:t>
            </w:r>
          </w:p>
        </w:tc>
        <w:tc>
          <w:tcPr>
            <w:tcW w:w="611" w:type="pct"/>
          </w:tcPr>
          <w:p w14:paraId="6E05226A" w14:textId="58467B12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38 (5)</w:t>
            </w:r>
          </w:p>
        </w:tc>
        <w:tc>
          <w:tcPr>
            <w:tcW w:w="665" w:type="pct"/>
          </w:tcPr>
          <w:p w14:paraId="56062BED" w14:textId="5D76EB85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167 (6)</w:t>
            </w:r>
          </w:p>
        </w:tc>
        <w:tc>
          <w:tcPr>
            <w:tcW w:w="660" w:type="pct"/>
          </w:tcPr>
          <w:p w14:paraId="45D000D5" w14:textId="3AE6D831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224 (7)</w:t>
            </w:r>
          </w:p>
        </w:tc>
        <w:tc>
          <w:tcPr>
            <w:tcW w:w="670" w:type="pct"/>
          </w:tcPr>
          <w:p w14:paraId="57BCCE22" w14:textId="15853171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38 (5)</w:t>
            </w:r>
          </w:p>
        </w:tc>
      </w:tr>
      <w:tr w:rsidR="002164D4" w:rsidRPr="007006AA" w14:paraId="0B20CCCC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1628F6D6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3C921DD3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RMSE (MCse)</w:t>
            </w:r>
          </w:p>
        </w:tc>
        <w:tc>
          <w:tcPr>
            <w:tcW w:w="694" w:type="pct"/>
          </w:tcPr>
          <w:p w14:paraId="4C8F01D4" w14:textId="5DE27732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223 (40)</w:t>
            </w:r>
          </w:p>
        </w:tc>
        <w:tc>
          <w:tcPr>
            <w:tcW w:w="606" w:type="pct"/>
          </w:tcPr>
          <w:p w14:paraId="2545FFD4" w14:textId="52D43994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333 (56)</w:t>
            </w:r>
          </w:p>
        </w:tc>
        <w:tc>
          <w:tcPr>
            <w:tcW w:w="611" w:type="pct"/>
          </w:tcPr>
          <w:p w14:paraId="09742B61" w14:textId="22EC4113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214 (38)</w:t>
            </w:r>
          </w:p>
        </w:tc>
        <w:tc>
          <w:tcPr>
            <w:tcW w:w="665" w:type="pct"/>
          </w:tcPr>
          <w:p w14:paraId="48B0E707" w14:textId="3636297B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285 (49)</w:t>
            </w:r>
          </w:p>
        </w:tc>
        <w:tc>
          <w:tcPr>
            <w:tcW w:w="660" w:type="pct"/>
          </w:tcPr>
          <w:p w14:paraId="459BD9A0" w14:textId="4500A4EB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333 (56)</w:t>
            </w:r>
          </w:p>
        </w:tc>
        <w:tc>
          <w:tcPr>
            <w:tcW w:w="670" w:type="pct"/>
          </w:tcPr>
          <w:p w14:paraId="06F8A00D" w14:textId="31C67B5E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214 (38)</w:t>
            </w:r>
          </w:p>
        </w:tc>
      </w:tr>
      <w:tr w:rsidR="002164D4" w:rsidRPr="007006AA" w14:paraId="6BCCAD7D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045D58D3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0C25384C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CR (MCse)</w:t>
            </w:r>
          </w:p>
        </w:tc>
        <w:tc>
          <w:tcPr>
            <w:tcW w:w="694" w:type="pct"/>
          </w:tcPr>
          <w:p w14:paraId="0AED8471" w14:textId="5403A596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05 (0.656)</w:t>
            </w:r>
          </w:p>
        </w:tc>
        <w:tc>
          <w:tcPr>
            <w:tcW w:w="606" w:type="pct"/>
          </w:tcPr>
          <w:p w14:paraId="54FEABCE" w14:textId="32B1B989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583 (1.115)</w:t>
            </w:r>
          </w:p>
        </w:tc>
        <w:tc>
          <w:tcPr>
            <w:tcW w:w="611" w:type="pct"/>
          </w:tcPr>
          <w:p w14:paraId="4911E5FC" w14:textId="5C894014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33 (0.560)</w:t>
            </w:r>
          </w:p>
        </w:tc>
        <w:tc>
          <w:tcPr>
            <w:tcW w:w="665" w:type="pct"/>
          </w:tcPr>
          <w:p w14:paraId="4EB0E0D1" w14:textId="56E21731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860 (0.776)</w:t>
            </w:r>
          </w:p>
        </w:tc>
        <w:tc>
          <w:tcPr>
            <w:tcW w:w="660" w:type="pct"/>
          </w:tcPr>
          <w:p w14:paraId="72AD9DD2" w14:textId="44C3B266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507 (1.118)</w:t>
            </w:r>
          </w:p>
        </w:tc>
        <w:tc>
          <w:tcPr>
            <w:tcW w:w="670" w:type="pct"/>
          </w:tcPr>
          <w:p w14:paraId="098C70B6" w14:textId="26778B49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25 (0.589)</w:t>
            </w:r>
          </w:p>
        </w:tc>
      </w:tr>
      <w:tr w:rsidR="002164D4" w:rsidRPr="007006AA" w14:paraId="41611B6D" w14:textId="77777777" w:rsidTr="00DB36E0">
        <w:trPr>
          <w:trHeight w:val="227"/>
        </w:trPr>
        <w:tc>
          <w:tcPr>
            <w:tcW w:w="418" w:type="pct"/>
            <w:vAlign w:val="center"/>
          </w:tcPr>
          <w:p w14:paraId="2628772B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97955DA" w14:textId="4217CCB4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6EDF7EE8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QALY</w:t>
            </w:r>
          </w:p>
        </w:tc>
        <w:tc>
          <w:tcPr>
            <w:tcW w:w="694" w:type="pct"/>
            <w:vAlign w:val="center"/>
          </w:tcPr>
          <w:p w14:paraId="0F148E02" w14:textId="424A0002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JOINT-LLM</w:t>
            </w:r>
          </w:p>
        </w:tc>
        <w:tc>
          <w:tcPr>
            <w:tcW w:w="606" w:type="pct"/>
            <w:vAlign w:val="center"/>
          </w:tcPr>
          <w:p w14:paraId="2298A2CB" w14:textId="0E8DD289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-JOINT-LLM</w:t>
            </w:r>
          </w:p>
        </w:tc>
        <w:tc>
          <w:tcPr>
            <w:tcW w:w="611" w:type="pct"/>
            <w:vAlign w:val="center"/>
          </w:tcPr>
          <w:p w14:paraId="54AA04D6" w14:textId="34BEAE84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I-LLM</w:t>
            </w:r>
          </w:p>
        </w:tc>
        <w:tc>
          <w:tcPr>
            <w:tcW w:w="665" w:type="pct"/>
            <w:vAlign w:val="center"/>
          </w:tcPr>
          <w:p w14:paraId="19885D56" w14:textId="190D8F98" w:rsidR="00975634" w:rsidRPr="007006AA" w:rsidRDefault="002164D4" w:rsidP="00165D1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SUR</w:t>
            </w:r>
            <w:r w:rsidR="00B235D5"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-CCA</w:t>
            </w:r>
          </w:p>
        </w:tc>
        <w:tc>
          <w:tcPr>
            <w:tcW w:w="660" w:type="pct"/>
            <w:vAlign w:val="center"/>
          </w:tcPr>
          <w:p w14:paraId="1F716CAF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-SUR</w:t>
            </w:r>
          </w:p>
        </w:tc>
        <w:tc>
          <w:tcPr>
            <w:tcW w:w="670" w:type="pct"/>
            <w:vAlign w:val="center"/>
          </w:tcPr>
          <w:p w14:paraId="5D633124" w14:textId="77777777" w:rsidR="002164D4" w:rsidRPr="007006AA" w:rsidRDefault="002164D4" w:rsidP="002164D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I-SUR</w:t>
            </w:r>
          </w:p>
        </w:tc>
      </w:tr>
      <w:tr w:rsidR="00CB7AFD" w:rsidRPr="007006AA" w14:paraId="644B4C03" w14:textId="77777777" w:rsidTr="00DB36E0">
        <w:trPr>
          <w:trHeight w:val="227"/>
        </w:trPr>
        <w:tc>
          <w:tcPr>
            <w:tcW w:w="418" w:type="pct"/>
            <w:vMerge w:val="restart"/>
            <w:vAlign w:val="center"/>
          </w:tcPr>
          <w:p w14:paraId="3DEC8516" w14:textId="6474C677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mplete data</w:t>
            </w:r>
          </w:p>
        </w:tc>
        <w:tc>
          <w:tcPr>
            <w:tcW w:w="676" w:type="pct"/>
            <w:vAlign w:val="center"/>
          </w:tcPr>
          <w:p w14:paraId="35BA5F9B" w14:textId="6EEEB4AB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B (MCse)</w:t>
            </w:r>
          </w:p>
        </w:tc>
        <w:tc>
          <w:tcPr>
            <w:tcW w:w="694" w:type="pct"/>
            <w:vAlign w:val="center"/>
          </w:tcPr>
          <w:p w14:paraId="56960479" w14:textId="77777777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000589</w:t>
            </w:r>
          </w:p>
          <w:p w14:paraId="49F28324" w14:textId="543675A4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0.0001004)</w:t>
            </w:r>
          </w:p>
        </w:tc>
        <w:tc>
          <w:tcPr>
            <w:tcW w:w="606" w:type="pct"/>
            <w:vAlign w:val="center"/>
          </w:tcPr>
          <w:p w14:paraId="779DE101" w14:textId="484BECB2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11" w:type="pct"/>
            <w:vAlign w:val="center"/>
          </w:tcPr>
          <w:p w14:paraId="7ECDD6E6" w14:textId="23C43385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65" w:type="pct"/>
            <w:vAlign w:val="center"/>
          </w:tcPr>
          <w:p w14:paraId="38F93A67" w14:textId="77777777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000586</w:t>
            </w:r>
          </w:p>
          <w:p w14:paraId="39BA395B" w14:textId="4C424707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.0001004)</w:t>
            </w:r>
          </w:p>
        </w:tc>
        <w:tc>
          <w:tcPr>
            <w:tcW w:w="660" w:type="pct"/>
            <w:vAlign w:val="center"/>
          </w:tcPr>
          <w:p w14:paraId="38371F04" w14:textId="25ABA791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70" w:type="pct"/>
            <w:vAlign w:val="center"/>
          </w:tcPr>
          <w:p w14:paraId="35ADB6D1" w14:textId="45483F37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</w:tr>
      <w:tr w:rsidR="00CB7AFD" w:rsidRPr="007006AA" w14:paraId="4A6AF55B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60ECDDF1" w14:textId="77777777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7A0B5BCF" w14:textId="7FADFD24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MSE (MCse)</w:t>
            </w:r>
          </w:p>
        </w:tc>
        <w:tc>
          <w:tcPr>
            <w:tcW w:w="694" w:type="pct"/>
            <w:vAlign w:val="center"/>
          </w:tcPr>
          <w:p w14:paraId="50D537F3" w14:textId="77777777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.0044895</w:t>
            </w:r>
          </w:p>
          <w:p w14:paraId="20CE1EAB" w14:textId="1ED05872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.0008193)</w:t>
            </w:r>
          </w:p>
        </w:tc>
        <w:tc>
          <w:tcPr>
            <w:tcW w:w="606" w:type="pct"/>
            <w:vAlign w:val="center"/>
          </w:tcPr>
          <w:p w14:paraId="1E7B5360" w14:textId="39DDC7DC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11" w:type="pct"/>
            <w:vAlign w:val="center"/>
          </w:tcPr>
          <w:p w14:paraId="7C3A47C3" w14:textId="0C49107A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65" w:type="pct"/>
            <w:vAlign w:val="center"/>
          </w:tcPr>
          <w:p w14:paraId="6A09CBB8" w14:textId="77777777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044890</w:t>
            </w:r>
          </w:p>
          <w:p w14:paraId="62E00564" w14:textId="14D942EA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0.0008194)</w:t>
            </w:r>
          </w:p>
        </w:tc>
        <w:tc>
          <w:tcPr>
            <w:tcW w:w="660" w:type="pct"/>
            <w:vAlign w:val="center"/>
          </w:tcPr>
          <w:p w14:paraId="473BA96A" w14:textId="6DE8C227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70" w:type="pct"/>
            <w:vAlign w:val="center"/>
          </w:tcPr>
          <w:p w14:paraId="56DF2A69" w14:textId="156D4662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</w:tr>
      <w:tr w:rsidR="00CB7AFD" w:rsidRPr="007006AA" w14:paraId="2993CFEC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08948653" w14:textId="77777777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44F1D261" w14:textId="1C31ECF4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 (MCse)</w:t>
            </w:r>
          </w:p>
        </w:tc>
        <w:tc>
          <w:tcPr>
            <w:tcW w:w="694" w:type="pct"/>
            <w:vAlign w:val="center"/>
          </w:tcPr>
          <w:p w14:paraId="0C209DDF" w14:textId="425C0DD4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914 (0.625)</w:t>
            </w:r>
          </w:p>
        </w:tc>
        <w:tc>
          <w:tcPr>
            <w:tcW w:w="606" w:type="pct"/>
            <w:vAlign w:val="center"/>
          </w:tcPr>
          <w:p w14:paraId="5A552430" w14:textId="608B58E7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11" w:type="pct"/>
            <w:vAlign w:val="center"/>
          </w:tcPr>
          <w:p w14:paraId="0F5A3DC7" w14:textId="5CDE7C6B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65" w:type="pct"/>
            <w:vAlign w:val="center"/>
          </w:tcPr>
          <w:p w14:paraId="1400A3D5" w14:textId="5E58014A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948 (0.496)</w:t>
            </w:r>
          </w:p>
        </w:tc>
        <w:tc>
          <w:tcPr>
            <w:tcW w:w="660" w:type="pct"/>
            <w:vAlign w:val="center"/>
          </w:tcPr>
          <w:p w14:paraId="7799E01E" w14:textId="71366DB7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670" w:type="pct"/>
            <w:vAlign w:val="center"/>
          </w:tcPr>
          <w:p w14:paraId="6537D283" w14:textId="501BECA8" w:rsidR="00CB7AFD" w:rsidRPr="007006AA" w:rsidRDefault="00CB7AFD" w:rsidP="00CB7A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</w:tr>
      <w:tr w:rsidR="00CB7AFD" w:rsidRPr="007006AA" w14:paraId="58E1DAF6" w14:textId="77777777" w:rsidTr="00DB36E0">
        <w:trPr>
          <w:trHeight w:val="227"/>
        </w:trPr>
        <w:tc>
          <w:tcPr>
            <w:tcW w:w="418" w:type="pct"/>
            <w:vMerge w:val="restart"/>
            <w:vAlign w:val="center"/>
          </w:tcPr>
          <w:p w14:paraId="6A2CD319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issing</w:t>
            </w:r>
          </w:p>
          <w:p w14:paraId="45660D46" w14:textId="54AB5859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10%</w:t>
            </w:r>
          </w:p>
        </w:tc>
        <w:tc>
          <w:tcPr>
            <w:tcW w:w="676" w:type="pct"/>
            <w:vAlign w:val="center"/>
          </w:tcPr>
          <w:p w14:paraId="771806C0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EB</w:t>
            </w:r>
          </w:p>
          <w:p w14:paraId="6FC7E929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(MCse)</w:t>
            </w:r>
          </w:p>
        </w:tc>
        <w:tc>
          <w:tcPr>
            <w:tcW w:w="694" w:type="pct"/>
          </w:tcPr>
          <w:p w14:paraId="6348BC02" w14:textId="0EF2FBA6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-0.00000736 (0.0001051)</w:t>
            </w:r>
          </w:p>
        </w:tc>
        <w:tc>
          <w:tcPr>
            <w:tcW w:w="606" w:type="pct"/>
          </w:tcPr>
          <w:p w14:paraId="78618B24" w14:textId="0899D794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-0.004345 (0.0001457)</w:t>
            </w:r>
          </w:p>
        </w:tc>
        <w:tc>
          <w:tcPr>
            <w:tcW w:w="611" w:type="pct"/>
          </w:tcPr>
          <w:p w14:paraId="5123CBEE" w14:textId="7BA29D1A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-0.000184 (0.0001054)</w:t>
            </w:r>
          </w:p>
        </w:tc>
        <w:tc>
          <w:tcPr>
            <w:tcW w:w="665" w:type="pct"/>
          </w:tcPr>
          <w:p w14:paraId="65533A02" w14:textId="00E3753E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0.0010317 (0.0001113)</w:t>
            </w:r>
          </w:p>
        </w:tc>
        <w:tc>
          <w:tcPr>
            <w:tcW w:w="660" w:type="pct"/>
          </w:tcPr>
          <w:p w14:paraId="44E542AE" w14:textId="161B4076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-0.0043359 (0.0001455)</w:t>
            </w:r>
          </w:p>
        </w:tc>
        <w:tc>
          <w:tcPr>
            <w:tcW w:w="670" w:type="pct"/>
          </w:tcPr>
          <w:p w14:paraId="2A3BF2E4" w14:textId="1888A6CD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-0.0001803 (0.0001053)</w:t>
            </w:r>
          </w:p>
        </w:tc>
      </w:tr>
      <w:tr w:rsidR="00CB7AFD" w:rsidRPr="007006AA" w14:paraId="212EC663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6B99E9CE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0AAB66E5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RMSE</w:t>
            </w:r>
          </w:p>
          <w:p w14:paraId="6C9717C3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(MCse)</w:t>
            </w:r>
          </w:p>
        </w:tc>
        <w:tc>
          <w:tcPr>
            <w:tcW w:w="694" w:type="pct"/>
          </w:tcPr>
          <w:p w14:paraId="7B7772FF" w14:textId="1AACCDF3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046984 (0.0008556)</w:t>
            </w:r>
          </w:p>
        </w:tc>
        <w:tc>
          <w:tcPr>
            <w:tcW w:w="606" w:type="pct"/>
          </w:tcPr>
          <w:p w14:paraId="308394DA" w14:textId="10EFF68D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065157 (0.0011049)</w:t>
            </w:r>
          </w:p>
        </w:tc>
        <w:tc>
          <w:tcPr>
            <w:tcW w:w="611" w:type="pct"/>
          </w:tcPr>
          <w:p w14:paraId="42F23E8B" w14:textId="2871E3A3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047126 (0.0008573)</w:t>
            </w:r>
          </w:p>
        </w:tc>
        <w:tc>
          <w:tcPr>
            <w:tcW w:w="665" w:type="pct"/>
          </w:tcPr>
          <w:p w14:paraId="6256420C" w14:textId="311572DD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049750 (0.0009084)</w:t>
            </w:r>
          </w:p>
        </w:tc>
        <w:tc>
          <w:tcPr>
            <w:tcW w:w="660" w:type="pct"/>
          </w:tcPr>
          <w:p w14:paraId="2230A140" w14:textId="2E84A99D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0.0065048 (0.0011014)</w:t>
            </w:r>
          </w:p>
        </w:tc>
        <w:tc>
          <w:tcPr>
            <w:tcW w:w="670" w:type="pct"/>
          </w:tcPr>
          <w:p w14:paraId="3EA6D464" w14:textId="4D73C723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0.0047078 (0.0008568)</w:t>
            </w:r>
          </w:p>
        </w:tc>
      </w:tr>
      <w:tr w:rsidR="00CB7AFD" w:rsidRPr="007006AA" w14:paraId="4BF6862A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1A7D9770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5F276480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CR (MCse)</w:t>
            </w:r>
          </w:p>
        </w:tc>
        <w:tc>
          <w:tcPr>
            <w:tcW w:w="694" w:type="pct"/>
          </w:tcPr>
          <w:p w14:paraId="054760EA" w14:textId="7265910E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899 (0.674)</w:t>
            </w:r>
          </w:p>
        </w:tc>
        <w:tc>
          <w:tcPr>
            <w:tcW w:w="606" w:type="pct"/>
          </w:tcPr>
          <w:p w14:paraId="1E5D9F64" w14:textId="60D23206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729 (0.993)</w:t>
            </w:r>
          </w:p>
        </w:tc>
        <w:tc>
          <w:tcPr>
            <w:tcW w:w="611" w:type="pct"/>
          </w:tcPr>
          <w:p w14:paraId="08B88384" w14:textId="34369AFD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07 (0.649)</w:t>
            </w:r>
          </w:p>
        </w:tc>
        <w:tc>
          <w:tcPr>
            <w:tcW w:w="665" w:type="pct"/>
          </w:tcPr>
          <w:p w14:paraId="299A1DAB" w14:textId="1EE449A0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51 (0.483)</w:t>
            </w:r>
          </w:p>
        </w:tc>
        <w:tc>
          <w:tcPr>
            <w:tcW w:w="660" w:type="pct"/>
          </w:tcPr>
          <w:p w14:paraId="1871043D" w14:textId="326BAF19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847 (0.804)</w:t>
            </w:r>
          </w:p>
        </w:tc>
        <w:tc>
          <w:tcPr>
            <w:tcW w:w="670" w:type="pct"/>
          </w:tcPr>
          <w:p w14:paraId="42BC46D7" w14:textId="6DAB5A2F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0.925 (0.476)</w:t>
            </w:r>
          </w:p>
        </w:tc>
      </w:tr>
      <w:tr w:rsidR="00CB7AFD" w:rsidRPr="007006AA" w14:paraId="2B86569B" w14:textId="77777777" w:rsidTr="00DB36E0">
        <w:trPr>
          <w:trHeight w:val="227"/>
        </w:trPr>
        <w:tc>
          <w:tcPr>
            <w:tcW w:w="418" w:type="pct"/>
            <w:vMerge w:val="restart"/>
            <w:vAlign w:val="center"/>
          </w:tcPr>
          <w:p w14:paraId="7939D186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issing</w:t>
            </w:r>
          </w:p>
          <w:p w14:paraId="4B85CDDA" w14:textId="3A27FD50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25%</w:t>
            </w:r>
          </w:p>
        </w:tc>
        <w:tc>
          <w:tcPr>
            <w:tcW w:w="676" w:type="pct"/>
            <w:vAlign w:val="center"/>
          </w:tcPr>
          <w:p w14:paraId="673700CE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EB</w:t>
            </w:r>
          </w:p>
          <w:p w14:paraId="4426CC28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(MCse)</w:t>
            </w:r>
          </w:p>
        </w:tc>
        <w:tc>
          <w:tcPr>
            <w:tcW w:w="694" w:type="pct"/>
          </w:tcPr>
          <w:p w14:paraId="1F72F4E6" w14:textId="3D7AC59D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0.0000763 (0.0001153)</w:t>
            </w:r>
          </w:p>
        </w:tc>
        <w:tc>
          <w:tcPr>
            <w:tcW w:w="606" w:type="pct"/>
          </w:tcPr>
          <w:p w14:paraId="1829D148" w14:textId="7AD5EFDC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0.0026896 (0.0001318)</w:t>
            </w:r>
          </w:p>
        </w:tc>
        <w:tc>
          <w:tcPr>
            <w:tcW w:w="611" w:type="pct"/>
          </w:tcPr>
          <w:p w14:paraId="174E73B3" w14:textId="2DE4AD49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0.0000729 (0.0001072)</w:t>
            </w:r>
          </w:p>
        </w:tc>
        <w:tc>
          <w:tcPr>
            <w:tcW w:w="665" w:type="pct"/>
          </w:tcPr>
          <w:p w14:paraId="37B96AE0" w14:textId="36E94D1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016466 (0.0001443)</w:t>
            </w:r>
          </w:p>
        </w:tc>
        <w:tc>
          <w:tcPr>
            <w:tcW w:w="660" w:type="pct"/>
          </w:tcPr>
          <w:p w14:paraId="5F45ECD6" w14:textId="68291B5C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-0.0026772 (0.0001314)</w:t>
            </w:r>
          </w:p>
        </w:tc>
        <w:tc>
          <w:tcPr>
            <w:tcW w:w="670" w:type="pct"/>
          </w:tcPr>
          <w:p w14:paraId="189BC94D" w14:textId="61AFC06C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-0.0000684 (0.0001071)</w:t>
            </w:r>
          </w:p>
        </w:tc>
      </w:tr>
      <w:tr w:rsidR="00CB7AFD" w:rsidRPr="007006AA" w14:paraId="0A5CDF3E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5BB544A9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5417E4C1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RMSE</w:t>
            </w:r>
          </w:p>
          <w:p w14:paraId="33AFA664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(MCse)</w:t>
            </w:r>
          </w:p>
        </w:tc>
        <w:tc>
          <w:tcPr>
            <w:tcW w:w="694" w:type="pct"/>
          </w:tcPr>
          <w:p w14:paraId="748F21D7" w14:textId="29FBF7DF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051572 (0.0009329)</w:t>
            </w:r>
          </w:p>
        </w:tc>
        <w:tc>
          <w:tcPr>
            <w:tcW w:w="606" w:type="pct"/>
          </w:tcPr>
          <w:p w14:paraId="32123B4E" w14:textId="7C5FC966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058925 (0.0010421)</w:t>
            </w:r>
          </w:p>
        </w:tc>
        <w:tc>
          <w:tcPr>
            <w:tcW w:w="611" w:type="pct"/>
          </w:tcPr>
          <w:p w14:paraId="0079DF1B" w14:textId="38D88709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047946 (0.0008518)</w:t>
            </w:r>
          </w:p>
        </w:tc>
        <w:tc>
          <w:tcPr>
            <w:tcW w:w="665" w:type="pct"/>
          </w:tcPr>
          <w:p w14:paraId="5E70B206" w14:textId="2F3F31E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064497 (0.0011593)</w:t>
            </w:r>
          </w:p>
        </w:tc>
        <w:tc>
          <w:tcPr>
            <w:tcW w:w="660" w:type="pct"/>
          </w:tcPr>
          <w:p w14:paraId="246A7842" w14:textId="0C0B8AFE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0.0058766 (0.0010395)</w:t>
            </w:r>
          </w:p>
        </w:tc>
        <w:tc>
          <w:tcPr>
            <w:tcW w:w="670" w:type="pct"/>
          </w:tcPr>
          <w:p w14:paraId="23944662" w14:textId="2E75D91C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0.0047889 (0.0008516)</w:t>
            </w:r>
          </w:p>
        </w:tc>
      </w:tr>
      <w:tr w:rsidR="00CB7AFD" w:rsidRPr="007006AA" w14:paraId="11B6414C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27ED057F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4AF8A6E9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CR (MCse)</w:t>
            </w:r>
          </w:p>
        </w:tc>
        <w:tc>
          <w:tcPr>
            <w:tcW w:w="694" w:type="pct"/>
          </w:tcPr>
          <w:p w14:paraId="40282750" w14:textId="4260E5B3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03 (0.662)</w:t>
            </w:r>
          </w:p>
        </w:tc>
        <w:tc>
          <w:tcPr>
            <w:tcW w:w="606" w:type="pct"/>
          </w:tcPr>
          <w:p w14:paraId="5F790CC4" w14:textId="01BE3F4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791 (0.909)</w:t>
            </w:r>
          </w:p>
        </w:tc>
        <w:tc>
          <w:tcPr>
            <w:tcW w:w="611" w:type="pct"/>
          </w:tcPr>
          <w:p w14:paraId="41EB99D6" w14:textId="65C142FA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04 (0.659)</w:t>
            </w:r>
          </w:p>
        </w:tc>
        <w:tc>
          <w:tcPr>
            <w:tcW w:w="665" w:type="pct"/>
          </w:tcPr>
          <w:p w14:paraId="06799065" w14:textId="266A321A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50 (0.487)</w:t>
            </w:r>
          </w:p>
        </w:tc>
        <w:tc>
          <w:tcPr>
            <w:tcW w:w="660" w:type="pct"/>
          </w:tcPr>
          <w:p w14:paraId="00A52A84" w14:textId="31DFDB56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0.860 (0.774)</w:t>
            </w:r>
          </w:p>
        </w:tc>
        <w:tc>
          <w:tcPr>
            <w:tcW w:w="670" w:type="pct"/>
          </w:tcPr>
          <w:p w14:paraId="5B5CC9CA" w14:textId="7A16D3E5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0.944 (0.514)</w:t>
            </w:r>
          </w:p>
        </w:tc>
      </w:tr>
      <w:tr w:rsidR="00CB7AFD" w:rsidRPr="007006AA" w14:paraId="18D71C7E" w14:textId="77777777" w:rsidTr="00DB36E0">
        <w:trPr>
          <w:trHeight w:val="227"/>
        </w:trPr>
        <w:tc>
          <w:tcPr>
            <w:tcW w:w="418" w:type="pct"/>
            <w:vMerge w:val="restart"/>
            <w:vAlign w:val="center"/>
          </w:tcPr>
          <w:p w14:paraId="137E65BC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Missing</w:t>
            </w:r>
          </w:p>
          <w:p w14:paraId="17F3C9AB" w14:textId="73118C6D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/>
                <w:sz w:val="16"/>
                <w:szCs w:val="16"/>
              </w:rPr>
              <w:t>50%</w:t>
            </w:r>
          </w:p>
        </w:tc>
        <w:tc>
          <w:tcPr>
            <w:tcW w:w="676" w:type="pct"/>
            <w:vAlign w:val="center"/>
          </w:tcPr>
          <w:p w14:paraId="7E8C5C6A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EB</w:t>
            </w:r>
          </w:p>
          <w:p w14:paraId="69C250A8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(MCse)</w:t>
            </w:r>
          </w:p>
        </w:tc>
        <w:tc>
          <w:tcPr>
            <w:tcW w:w="694" w:type="pct"/>
          </w:tcPr>
          <w:p w14:paraId="5E9D2A80" w14:textId="1A58ED01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0.0001245 (0.0001424)</w:t>
            </w:r>
          </w:p>
        </w:tc>
        <w:tc>
          <w:tcPr>
            <w:tcW w:w="606" w:type="pct"/>
          </w:tcPr>
          <w:p w14:paraId="4E7458CD" w14:textId="7A8E2596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0.02207 (0.0005329)</w:t>
            </w:r>
          </w:p>
        </w:tc>
        <w:tc>
          <w:tcPr>
            <w:tcW w:w="611" w:type="pct"/>
          </w:tcPr>
          <w:p w14:paraId="607F8451" w14:textId="42336170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-0.0001778 (0.0001463)</w:t>
            </w:r>
          </w:p>
        </w:tc>
        <w:tc>
          <w:tcPr>
            <w:tcW w:w="665" w:type="pct"/>
          </w:tcPr>
          <w:p w14:paraId="1703FB15" w14:textId="5310D85A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0167082 (0.0001542)</w:t>
            </w:r>
          </w:p>
        </w:tc>
        <w:tc>
          <w:tcPr>
            <w:tcW w:w="660" w:type="pct"/>
          </w:tcPr>
          <w:p w14:paraId="0EC41E70" w14:textId="73EE3A65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-0.0220928 (0.0005334)</w:t>
            </w:r>
          </w:p>
        </w:tc>
        <w:tc>
          <w:tcPr>
            <w:tcW w:w="670" w:type="pct"/>
          </w:tcPr>
          <w:p w14:paraId="14D05EF2" w14:textId="58CBF864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-0.00177395 (0.0001462)</w:t>
            </w:r>
          </w:p>
        </w:tc>
      </w:tr>
      <w:tr w:rsidR="00CB7AFD" w:rsidRPr="007006AA" w14:paraId="56BEF8A6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0F6CD88E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5DBC7DB3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RMSE</w:t>
            </w:r>
          </w:p>
          <w:p w14:paraId="232F2C1F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(MCse)</w:t>
            </w:r>
          </w:p>
        </w:tc>
        <w:tc>
          <w:tcPr>
            <w:tcW w:w="694" w:type="pct"/>
          </w:tcPr>
          <w:p w14:paraId="63BC70E9" w14:textId="60890532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0636641 (0.0011428)</w:t>
            </w:r>
          </w:p>
        </w:tc>
        <w:tc>
          <w:tcPr>
            <w:tcW w:w="606" w:type="pct"/>
          </w:tcPr>
          <w:p w14:paraId="4F4477B4" w14:textId="3A44DE6F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23827 (0.0030349)</w:t>
            </w:r>
          </w:p>
        </w:tc>
        <w:tc>
          <w:tcPr>
            <w:tcW w:w="611" w:type="pct"/>
          </w:tcPr>
          <w:p w14:paraId="10B12529" w14:textId="482DDFC0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065429 (0.0011727)</w:t>
            </w:r>
          </w:p>
        </w:tc>
        <w:tc>
          <w:tcPr>
            <w:tcW w:w="665" w:type="pct"/>
          </w:tcPr>
          <w:p w14:paraId="76EB5787" w14:textId="4848C46B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068928 (0.0012258)</w:t>
            </w:r>
          </w:p>
        </w:tc>
        <w:tc>
          <w:tcPr>
            <w:tcW w:w="660" w:type="pct"/>
          </w:tcPr>
          <w:p w14:paraId="3D89DABE" w14:textId="154331D3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0.0238469 (0.0030351)</w:t>
            </w:r>
          </w:p>
        </w:tc>
        <w:tc>
          <w:tcPr>
            <w:tcW w:w="670" w:type="pct"/>
          </w:tcPr>
          <w:p w14:paraId="6C9978DF" w14:textId="24050C71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0.00653833 (0.0011710)</w:t>
            </w:r>
          </w:p>
        </w:tc>
      </w:tr>
      <w:tr w:rsidR="00CB7AFD" w:rsidRPr="007006AA" w14:paraId="25BC3B8E" w14:textId="77777777" w:rsidTr="00DB36E0">
        <w:trPr>
          <w:trHeight w:val="227"/>
        </w:trPr>
        <w:tc>
          <w:tcPr>
            <w:tcW w:w="418" w:type="pct"/>
            <w:vMerge/>
            <w:vAlign w:val="center"/>
          </w:tcPr>
          <w:p w14:paraId="7755D909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  <w:vAlign w:val="center"/>
          </w:tcPr>
          <w:p w14:paraId="33741B37" w14:textId="7777777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6"/>
                <w:szCs w:val="16"/>
              </w:rPr>
              <w:t>CR (MCse)</w:t>
            </w:r>
          </w:p>
        </w:tc>
        <w:tc>
          <w:tcPr>
            <w:tcW w:w="694" w:type="pct"/>
          </w:tcPr>
          <w:p w14:paraId="0844EB05" w14:textId="03993419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865 (0.764)</w:t>
            </w:r>
          </w:p>
        </w:tc>
        <w:tc>
          <w:tcPr>
            <w:tcW w:w="606" w:type="pct"/>
          </w:tcPr>
          <w:p w14:paraId="56F8D0B8" w14:textId="7F162B4D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045 (0.463)</w:t>
            </w:r>
          </w:p>
        </w:tc>
        <w:tc>
          <w:tcPr>
            <w:tcW w:w="611" w:type="pct"/>
          </w:tcPr>
          <w:p w14:paraId="226BFBA3" w14:textId="22EDAF54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875 (0.738)</w:t>
            </w:r>
          </w:p>
        </w:tc>
        <w:tc>
          <w:tcPr>
            <w:tcW w:w="665" w:type="pct"/>
          </w:tcPr>
          <w:p w14:paraId="23A1590F" w14:textId="2AA420E7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sz w:val="18"/>
                <w:szCs w:val="18"/>
              </w:rPr>
              <w:t>0.932 (0.561)</w:t>
            </w:r>
          </w:p>
        </w:tc>
        <w:tc>
          <w:tcPr>
            <w:tcW w:w="660" w:type="pct"/>
          </w:tcPr>
          <w:p w14:paraId="7FE25ACE" w14:textId="4DDB2C51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0.085 (0.625)</w:t>
            </w:r>
          </w:p>
        </w:tc>
        <w:tc>
          <w:tcPr>
            <w:tcW w:w="670" w:type="pct"/>
          </w:tcPr>
          <w:p w14:paraId="29C2802E" w14:textId="70BB050B" w:rsidR="00CB7AFD" w:rsidRPr="007006AA" w:rsidRDefault="00CB7AFD" w:rsidP="00CB7AF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6AA">
              <w:rPr>
                <w:rFonts w:ascii="Times New Roman" w:hAnsi="Times New Roman" w:cs="Times New Roman"/>
                <w:bCs/>
                <w:sz w:val="18"/>
                <w:szCs w:val="18"/>
              </w:rPr>
              <w:t>0.926 (0.583)</w:t>
            </w:r>
          </w:p>
        </w:tc>
      </w:tr>
    </w:tbl>
    <w:p w14:paraId="50008D23" w14:textId="36C2883B" w:rsidR="003D45DC" w:rsidRPr="007006AA" w:rsidRDefault="00FD4560" w:rsidP="007046A8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7006AA">
        <w:rPr>
          <w:rFonts w:ascii="Times New Roman" w:hAnsi="Times New Roman" w:cs="Times New Roman"/>
          <w:sz w:val="16"/>
          <w:szCs w:val="16"/>
          <w:lang w:val="en-GB"/>
        </w:rPr>
        <w:t xml:space="preserve">JOINT-LLM: joint longitudinal linear mixed-model (i.e., </w:t>
      </w:r>
      <w:r w:rsidRPr="007006AA">
        <w:rPr>
          <w:rFonts w:ascii="Times New Roman" w:eastAsiaTheme="minorEastAsia" w:hAnsi="Times New Roman" w:cs="Times New Roman"/>
          <w:sz w:val="16"/>
          <w:szCs w:val="16"/>
          <w:lang w:val="en-GB"/>
        </w:rPr>
        <w:t>costs and utilities at each time point were simultaneously regressed upon the various covariates in the model after rescaling their values)</w:t>
      </w:r>
      <w:r w:rsidRPr="007006AA">
        <w:rPr>
          <w:rFonts w:ascii="Times New Roman" w:hAnsi="Times New Roman" w:cs="Times New Roman"/>
          <w:sz w:val="16"/>
          <w:szCs w:val="16"/>
          <w:lang w:val="en-GB"/>
        </w:rPr>
        <w:t xml:space="preserve">. M-JOINT-LLM: Mean imputation </w:t>
      </w:r>
      <w:r w:rsidR="003D45DC" w:rsidRPr="007006AA">
        <w:rPr>
          <w:rFonts w:ascii="Times New Roman" w:hAnsi="Times New Roman" w:cs="Times New Roman"/>
          <w:sz w:val="16"/>
          <w:szCs w:val="16"/>
          <w:lang w:val="en-GB"/>
        </w:rPr>
        <w:t>combined with</w:t>
      </w:r>
      <w:r w:rsidRPr="007006AA">
        <w:rPr>
          <w:rFonts w:ascii="Times New Roman" w:hAnsi="Times New Roman" w:cs="Times New Roman"/>
          <w:sz w:val="16"/>
          <w:szCs w:val="16"/>
          <w:lang w:val="en-GB"/>
        </w:rPr>
        <w:t xml:space="preserve"> JOINT-LLM. </w:t>
      </w:r>
      <w:r w:rsidR="00E6282A" w:rsidRPr="007006AA">
        <w:rPr>
          <w:rFonts w:ascii="Times New Roman" w:hAnsi="Times New Roman" w:cs="Times New Roman"/>
          <w:sz w:val="16"/>
          <w:szCs w:val="16"/>
          <w:lang w:val="en-GB"/>
        </w:rPr>
        <w:t xml:space="preserve">MI-JOINT-LLM: Multiple imputation </w:t>
      </w:r>
      <w:r w:rsidR="003D45DC" w:rsidRPr="007006AA">
        <w:rPr>
          <w:rFonts w:ascii="Times New Roman" w:hAnsi="Times New Roman" w:cs="Times New Roman"/>
          <w:sz w:val="16"/>
          <w:szCs w:val="16"/>
          <w:lang w:val="en-GB"/>
        </w:rPr>
        <w:t>combined with</w:t>
      </w:r>
      <w:r w:rsidR="00E6282A" w:rsidRPr="007006AA">
        <w:rPr>
          <w:rFonts w:ascii="Times New Roman" w:hAnsi="Times New Roman" w:cs="Times New Roman"/>
          <w:sz w:val="16"/>
          <w:szCs w:val="16"/>
          <w:lang w:val="en-GB"/>
        </w:rPr>
        <w:t xml:space="preserve"> JOINT-LLM. </w:t>
      </w:r>
      <w:r w:rsidR="003D45DC" w:rsidRPr="007006AA">
        <w:rPr>
          <w:rFonts w:ascii="Times New Roman" w:hAnsi="Times New Roman" w:cs="Times New Roman"/>
          <w:sz w:val="16"/>
          <w:szCs w:val="16"/>
          <w:lang w:val="en-GB"/>
        </w:rPr>
        <w:t>SU</w:t>
      </w:r>
      <w:r w:rsidR="00B235D5" w:rsidRPr="007006AA">
        <w:rPr>
          <w:rFonts w:ascii="Times New Roman" w:hAnsi="Times New Roman" w:cs="Times New Roman"/>
          <w:sz w:val="16"/>
          <w:szCs w:val="16"/>
          <w:lang w:val="en-GB"/>
        </w:rPr>
        <w:t>R-CCA</w:t>
      </w:r>
      <w:r w:rsidR="003D45DC" w:rsidRPr="007006AA">
        <w:rPr>
          <w:rFonts w:ascii="Times New Roman" w:hAnsi="Times New Roman" w:cs="Times New Roman"/>
          <w:sz w:val="16"/>
          <w:szCs w:val="16"/>
          <w:lang w:val="en-GB"/>
        </w:rPr>
        <w:t xml:space="preserve">: </w:t>
      </w:r>
      <w:r w:rsidR="003D45DC" w:rsidRPr="007006AA">
        <w:rPr>
          <w:rFonts w:ascii="Times New Roman" w:hAnsi="Times New Roman" w:cs="Times New Roman"/>
          <w:sz w:val="16"/>
          <w:szCs w:val="16"/>
          <w:lang w:val="en-US"/>
        </w:rPr>
        <w:t>Seemingly unrelated regression</w:t>
      </w:r>
      <w:r w:rsidR="00B235D5" w:rsidRPr="007006AA">
        <w:rPr>
          <w:rFonts w:ascii="Times New Roman" w:hAnsi="Times New Roman" w:cs="Times New Roman"/>
          <w:sz w:val="16"/>
          <w:szCs w:val="16"/>
          <w:lang w:val="en-US"/>
        </w:rPr>
        <w:t>s - complete case analysis</w:t>
      </w:r>
      <w:r w:rsidR="003D45DC" w:rsidRPr="007006AA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. </w:t>
      </w:r>
      <w:r w:rsidR="003D45DC" w:rsidRPr="007006AA">
        <w:rPr>
          <w:rFonts w:ascii="Times New Roman" w:hAnsi="Times New Roman" w:cs="Times New Roman"/>
          <w:sz w:val="16"/>
          <w:szCs w:val="16"/>
          <w:lang w:val="en-US"/>
        </w:rPr>
        <w:t>M-SUR: mean imputation combined with SUR. MI-SUR: multiple imputation combined with SUR. MCse: Monte Carlo standard error. EB: empirical bias. RMSE: root-mean-square error</w:t>
      </w:r>
      <w:r w:rsidR="003D45DC" w:rsidRPr="007006AA">
        <w:rPr>
          <w:rFonts w:ascii="Times New Roman" w:hAnsi="Times New Roman" w:cs="Times New Roman"/>
          <w:sz w:val="16"/>
          <w:szCs w:val="16"/>
          <w:lang w:val="en-GB"/>
        </w:rPr>
        <w:t xml:space="preserve">. CR: coverage rate. QALY: quality-adjusted life-year. </w:t>
      </w:r>
      <w:r w:rsidR="003D45DC" w:rsidRPr="007006AA">
        <w:rPr>
          <w:rFonts w:ascii="Times New Roman" w:hAnsi="Times New Roman" w:cs="Times New Roman"/>
          <w:sz w:val="16"/>
          <w:szCs w:val="16"/>
          <w:lang w:val="en-US"/>
        </w:rPr>
        <w:t>€: Euros.</w:t>
      </w:r>
    </w:p>
    <w:p w14:paraId="66A32005" w14:textId="2AA17C95" w:rsidR="00FD4560" w:rsidRPr="007006AA" w:rsidRDefault="00D91C4F" w:rsidP="00DC53A8">
      <w:pPr>
        <w:spacing w:after="200" w:line="360" w:lineRule="auto"/>
        <w:rPr>
          <w:rFonts w:ascii="Times New Roman" w:hAnsi="Times New Roman" w:cs="Times New Roman"/>
          <w:b/>
          <w:lang w:val="en-US"/>
        </w:rPr>
      </w:pPr>
      <w:r w:rsidRPr="007006AA">
        <w:rPr>
          <w:rFonts w:ascii="Times New Roman" w:hAnsi="Times New Roman" w:cs="Times New Roman"/>
          <w:b/>
          <w:lang w:val="en-US"/>
        </w:rPr>
        <w:br w:type="page"/>
      </w:r>
      <w:r w:rsidR="00FD4560" w:rsidRPr="007006AA">
        <w:rPr>
          <w:rFonts w:ascii="Times New Roman" w:hAnsi="Times New Roman" w:cs="Times New Roman"/>
          <w:b/>
          <w:lang w:val="en-US"/>
        </w:rPr>
        <w:t>/* Stata code - JOINT LONGITUDINAL LINEAR MIXED-MODEL */</w:t>
      </w:r>
    </w:p>
    <w:p w14:paraId="1B103CA8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clear</w:t>
      </w:r>
    </w:p>
    <w:p w14:paraId="58F3AE87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set more off</w:t>
      </w:r>
    </w:p>
    <w:p w14:paraId="177B656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cd "C:\MISSINGX"</w:t>
      </w:r>
    </w:p>
    <w:p w14:paraId="73EE23F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>local n = 2000</w:t>
      </w:r>
    </w:p>
    <w:p w14:paraId="11E79F9E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</w:p>
    <w:p w14:paraId="7DE329D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>forvalues j = 1(1)`n' {</w:t>
      </w:r>
    </w:p>
    <w:p w14:paraId="0ECA0FB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local y = `j'</w:t>
      </w:r>
    </w:p>
    <w:p w14:paraId="78C92F26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use "dataset`y'", clear</w:t>
      </w:r>
    </w:p>
    <w:p w14:paraId="5922BEF0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2503DA07" w14:textId="3E68CDD2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costs are scaled down by 7000 to transform them into a similar scale as utilit</w:t>
      </w:r>
      <w:r w:rsidR="00001146" w:rsidRPr="007006AA">
        <w:rPr>
          <w:rFonts w:ascii="Times New Roman" w:hAnsi="Times New Roman" w:cs="Times New Roman"/>
          <w:bCs/>
          <w:sz w:val="18"/>
          <w:szCs w:val="18"/>
          <w:lang w:val="en-US"/>
        </w:rPr>
        <w:t>y values</w:t>
      </w:r>
    </w:p>
    <w:p w14:paraId="1FCFF40B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place cT0 = cT0/7000</w:t>
      </w:r>
    </w:p>
    <w:p w14:paraId="07D21800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place cT1 = cT1/7000</w:t>
      </w:r>
    </w:p>
    <w:p w14:paraId="21EF6EDA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place cT2 = cT2/7000</w:t>
      </w:r>
    </w:p>
    <w:p w14:paraId="797C532B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place cT3 = cT3/7000</w:t>
      </w:r>
    </w:p>
    <w:p w14:paraId="318F9EBE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place cT4 = cT4/7000</w:t>
      </w:r>
    </w:p>
    <w:p w14:paraId="6DC9BE4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6F94BEA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keep baseline values for costs and utilities in wide format</w:t>
      </w:r>
    </w:p>
    <w:p w14:paraId="3862A3A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utility_b = uT0</w:t>
      </w:r>
    </w:p>
    <w:p w14:paraId="3B2DCE5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_b = cT0</w:t>
      </w:r>
    </w:p>
    <w:p w14:paraId="67516C57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39B6412A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reshape from wide to long creating a new variable - time - that indicates time period</w:t>
      </w:r>
    </w:p>
    <w:p w14:paraId="1FEEAFE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shape long cT uT, i(id) j(time 0 1 2 3 4)</w:t>
      </w:r>
    </w:p>
    <w:p w14:paraId="22DE8A2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name cT cost</w:t>
      </w:r>
    </w:p>
    <w:p w14:paraId="4E67E41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name uT utility</w:t>
      </w:r>
    </w:p>
    <w:p w14:paraId="02A56CD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name cost y1</w:t>
      </w:r>
    </w:p>
    <w:p w14:paraId="1F4C657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name utility y2</w:t>
      </w:r>
    </w:p>
    <w:p w14:paraId="50DC7FE3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3622FE28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reshape again to create a single dependent variable - y. The variable type indicates whether it refers to costs or utilities</w:t>
      </w:r>
    </w:p>
    <w:p w14:paraId="777D2470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shape long y, i(id time) j(type)</w:t>
      </w:r>
    </w:p>
    <w:p w14:paraId="16EBC9B6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=type==1</w:t>
      </w:r>
    </w:p>
    <w:p w14:paraId="6EA609AE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QALY=type==2</w:t>
      </w:r>
    </w:p>
    <w:p w14:paraId="72CE4BB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egen timetype=group(time type)</w:t>
      </w:r>
    </w:p>
    <w:p w14:paraId="6F3CE22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0DBE1266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JOINT-LLM</w:t>
      </w:r>
    </w:p>
    <w:p w14:paraId="4FD4872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quietly mixed y i.cost#i.time i.cost#i.trt#i.time i.cost#i.time#c.utility_b i.cost#i.time#c.cost_b i.cost#i.time#c.age i.cost#i.time#i.gender || id:</w:t>
      </w:r>
    </w:p>
    <w:p w14:paraId="2750E00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mat betaCE = e(b) /* extract matrix of betas */</w:t>
      </w:r>
    </w:p>
    <w:p w14:paraId="64AFE4C7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mat vari = e(V) /* extract matrix of variances */</w:t>
      </w:r>
    </w:p>
    <w:p w14:paraId="4AE89DE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mat obs = e(N_g)  /* extract number of observations used in the model */</w:t>
      </w:r>
    </w:p>
    <w:p w14:paraId="58FD96AE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</w:rPr>
        <w:t>gen obs = obs[1,1]</w:t>
      </w:r>
    </w:p>
    <w:p w14:paraId="138A782A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Za = 1.95996</w:t>
      </w:r>
    </w:p>
    <w:p w14:paraId="4230ACC3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</w:t>
      </w:r>
    </w:p>
    <w:p w14:paraId="606095F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/*i.cost#i.year represents the interaction between the cost and utilities and each time point; </w:t>
      </w:r>
    </w:p>
    <w:p w14:paraId="74654E56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i.cost#i.trt#i.time represents the effect of treatment (trt) on costs and utilities at each time point; </w:t>
      </w:r>
    </w:p>
    <w:p w14:paraId="6D7B28E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i.cost#i.time#c.utility_b represents the effect of utility at baseline on costs and utilities at each time point.</w:t>
      </w:r>
    </w:p>
    <w:p w14:paraId="28DC58D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i.cost#i.time#c.cost_b represents the effect of cost at baseline on costs and utilities at each time point. */</w:t>
      </w:r>
    </w:p>
    <w:p w14:paraId="2848275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731AE1AA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gen variables for utility difference at each time point adjusted for baseline costs</w:t>
      </w:r>
    </w:p>
    <w:p w14:paraId="6950308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utility_diff1 =  betaCE[1,17]</w:t>
      </w:r>
    </w:p>
    <w:p w14:paraId="4462183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utility_diff2 =  betaCE[1,18]</w:t>
      </w:r>
    </w:p>
    <w:p w14:paraId="02489F4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utility_diff3 =  betaCE[1,19]</w:t>
      </w:r>
    </w:p>
    <w:p w14:paraId="3713F6D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utility_diff4 =  betaCE[1,20]</w:t>
      </w:r>
    </w:p>
    <w:p w14:paraId="13F21E0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4A75F32A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calculate QALY difference</w:t>
      </w:r>
    </w:p>
    <w:p w14:paraId="29FE743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QALY_diff = (0.5*(utility_diff1+utility_diff1)*(3/12)) + (0.5*(utility_diff1+utility_diff2)*(3/12)) +  (0.5*(utility_diff2+utility_diff3)*(3/12)) + (0.5*(utility_diff3+utility_diff4)*(3/12))</w:t>
      </w:r>
    </w:p>
    <w:p w14:paraId="21BC3ECA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4DC18DB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gen variables for variance utility difference at each time point </w:t>
      </w:r>
    </w:p>
    <w:p w14:paraId="1565B5F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>gen varu1 = vari[17,17]</w:t>
      </w:r>
    </w:p>
    <w:p w14:paraId="7A0379F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gen varu2 = vari[18,18]</w:t>
      </w:r>
    </w:p>
    <w:p w14:paraId="726A9E0B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gen varu3 = vari[19,19]</w:t>
      </w:r>
    </w:p>
    <w:p w14:paraId="7F3DF78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gen varu4 = vari[20,20]</w:t>
      </w:r>
    </w:p>
    <w:p w14:paraId="074D75F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</w:t>
      </w:r>
    </w:p>
    <w:p w14:paraId="41B37E0A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//calculate variance of QALY difference</w:t>
      </w:r>
    </w:p>
    <w:p w14:paraId="1DF7226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gen QALY_var =  ((0.25*(varu1+varu1)) + (0.25*(varu1+varu2)) +  (0.25*(varu2+varu3)) + (0.25*(varu3+varu4)))/4</w:t>
      </w:r>
    </w:p>
    <w:p w14:paraId="2CEF5196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</w:t>
      </w:r>
    </w:p>
    <w:p w14:paraId="7419B99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calculate SE of QALY difference</w:t>
      </w:r>
    </w:p>
    <w:p w14:paraId="19F298E0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SE_QALY_diff = sqrt(QALY_var)</w:t>
      </w:r>
    </w:p>
    <w:p w14:paraId="0ADF7EF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3B16053F" w14:textId="774414B4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estimate CI around QALY difference</w:t>
      </w:r>
    </w:p>
    <w:p w14:paraId="3ABD6705" w14:textId="77777777" w:rsidR="00001146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LL_QALY = QALY_diff - Za*SE_QALY_diff</w:t>
      </w:r>
    </w:p>
    <w:p w14:paraId="221BC18A" w14:textId="306F5931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UL_QALY = QALY_diff + Za*SE_QALY_diff</w:t>
      </w:r>
    </w:p>
    <w:p w14:paraId="1DDC810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42839B23" w14:textId="3C97C051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gen variables for cost difference at each time point adjusted for baseline costs</w:t>
      </w:r>
    </w:p>
    <w:p w14:paraId="4DE35BD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_diff1 = betaCE[1,27]</w:t>
      </w:r>
    </w:p>
    <w:p w14:paraId="2648186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_diff2 = betaCE[1,28]</w:t>
      </w:r>
    </w:p>
    <w:p w14:paraId="36DE2A6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_diff3 = betaCE[1,29]</w:t>
      </w:r>
    </w:p>
    <w:p w14:paraId="040E51B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_diff4 = betaCE[1,30]</w:t>
      </w:r>
    </w:p>
    <w:p w14:paraId="3462BE1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4B22560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calculate marginal cost difference</w:t>
      </w:r>
    </w:p>
    <w:p w14:paraId="7F4C6D0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_diff = (cost_diff1 + cost_diff2 + cost_diff3 + cost_diff4)*7000</w:t>
      </w:r>
    </w:p>
    <w:p w14:paraId="31FF1E0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2330AC4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gen variables for variance of cost difference at each time point</w:t>
      </w:r>
    </w:p>
    <w:p w14:paraId="1D4D9ADA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</w:rPr>
        <w:t>gen varc1 = vari[27,27]</w:t>
      </w:r>
    </w:p>
    <w:p w14:paraId="453A511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varc2 = vari[28,28]</w:t>
      </w:r>
    </w:p>
    <w:p w14:paraId="6946E76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varc3 = vari[29,29]</w:t>
      </w:r>
    </w:p>
    <w:p w14:paraId="60275B43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varc4 = vari[30,30]</w:t>
      </w:r>
    </w:p>
    <w:p w14:paraId="60E5102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  </w:t>
      </w:r>
    </w:p>
    <w:p w14:paraId="4EAA6B5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>//calculate SE for marginal cost difference</w:t>
      </w:r>
    </w:p>
    <w:p w14:paraId="7AE485A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</w:rPr>
        <w:t>gen SEc1 = sqrt(varc1)</w:t>
      </w:r>
    </w:p>
    <w:p w14:paraId="2BE929F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SEc2 = sqrt(varc2)</w:t>
      </w:r>
    </w:p>
    <w:p w14:paraId="2AFBED2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SEc3 = sqrt(varc3)</w:t>
      </w:r>
    </w:p>
    <w:p w14:paraId="1DC4E34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SEc4 = sqrt(varc4)</w:t>
      </w:r>
    </w:p>
    <w:p w14:paraId="254F0D68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>gen SE_cost_diff = (SEc1 + SEc2 + SEc3 + SEc4)*7000</w:t>
      </w:r>
    </w:p>
    <w:p w14:paraId="64C20B9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</w:p>
    <w:p w14:paraId="0344BF7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//estimate CI around marginal cost difference</w:t>
      </w:r>
    </w:p>
    <w:p w14:paraId="7F72C106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gen LL_costs = (cost_diff - Za*SE_cost_diff)</w:t>
      </w:r>
    </w:p>
    <w:p w14:paraId="7064003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gen UL_costs = (cost_diff + Za*SE_cost_diff)</w:t>
      </w:r>
    </w:p>
    <w:p w14:paraId="4769F4B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46DDA7C8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calculate covariance costs and QALY</w:t>
      </w:r>
    </w:p>
    <w:p w14:paraId="407A904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v = vari[2,17]*7000</w:t>
      </w:r>
    </w:p>
    <w:p w14:paraId="38FEC25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</w:t>
      </w:r>
    </w:p>
    <w:p w14:paraId="2072AB26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save "JOINT-LLM\postboots`y'", replace</w:t>
      </w:r>
    </w:p>
    <w:p w14:paraId="6A1C89F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}</w:t>
      </w:r>
    </w:p>
    <w:p w14:paraId="63E605FF" w14:textId="77777777" w:rsidR="00FD4560" w:rsidRPr="007006AA" w:rsidRDefault="00FD4560" w:rsidP="00FD4560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br w:type="page"/>
      </w:r>
    </w:p>
    <w:p w14:paraId="0A810119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b/>
          <w:bCs/>
          <w:lang w:val="fr-FR"/>
        </w:rPr>
      </w:pPr>
      <w:bookmarkStart w:id="0" w:name="_Hlk77765310"/>
      <w:r w:rsidRPr="007006AA">
        <w:rPr>
          <w:rFonts w:ascii="Times New Roman" w:hAnsi="Times New Roman" w:cs="Times New Roman"/>
          <w:b/>
          <w:bCs/>
          <w:lang w:val="fr-FR"/>
        </w:rPr>
        <w:t>/* MULTIPLE IMPUTATION + JOINT LONGITUDINAL LINEAR MIXED-MODEL*/</w:t>
      </w:r>
    </w:p>
    <w:p w14:paraId="1213E06B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clear</w:t>
      </w:r>
    </w:p>
    <w:p w14:paraId="1F953586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set more off</w:t>
      </w:r>
    </w:p>
    <w:p w14:paraId="3A33288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cd "C:\MISSINGX"</w:t>
      </w:r>
    </w:p>
    <w:p w14:paraId="57A77F0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>local n = 2000</w:t>
      </w:r>
    </w:p>
    <w:p w14:paraId="4FC09578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</w:p>
    <w:p w14:paraId="2A32EE58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>forvalues j = 1(1)`n' {</w:t>
      </w:r>
    </w:p>
    <w:p w14:paraId="7EEE5FF6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local y = `j'</w:t>
      </w:r>
    </w:p>
    <w:p w14:paraId="19E450D6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use "dataset`y'", clear</w:t>
      </w:r>
    </w:p>
    <w:p w14:paraId="66FDEDF1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369E2C57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// MULTIPLE IMPUTATION MODEL </w:t>
      </w:r>
    </w:p>
    <w:p w14:paraId="6D17CDC2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mi set flong</w:t>
      </w:r>
    </w:p>
    <w:p w14:paraId="453D889B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mi register regular age gender trt uT0 cT0</w:t>
      </w:r>
    </w:p>
    <w:p w14:paraId="64AE8955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mi register imputed cT1 cT2 cT3 cT4 uT1 uT2 uT3 uT4</w:t>
      </w:r>
    </w:p>
    <w:p w14:paraId="16D778B8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quietly mi impute chained (pmm, knn(5)) cT1 cT2 cT3 cT4 uT1 uT2 uT3 uT4 = age gender uT0 cT0, by(trt) replace add(10) rseed(`k')</w:t>
      </w:r>
    </w:p>
    <w:p w14:paraId="633EE177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save "C:\MISSINGX\MI-JOINT-LLM\dataset`y'_imp", replace</w:t>
      </w:r>
    </w:p>
    <w:p w14:paraId="7E5C7C07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>}</w:t>
      </w:r>
    </w:p>
    <w:p w14:paraId="3D0F04AA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bookmarkEnd w:id="0"/>
    <w:p w14:paraId="0432CBCC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clear</w:t>
      </w:r>
    </w:p>
    <w:p w14:paraId="2BC10303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set more off</w:t>
      </w:r>
    </w:p>
    <w:p w14:paraId="269D62E2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cd "C:\MISSINGX\MI-JOINT-LLM"</w:t>
      </w:r>
    </w:p>
    <w:p w14:paraId="7EE734F1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local n = 2000</w:t>
      </w:r>
    </w:p>
    <w:p w14:paraId="06E6EE47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644FBC7C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>forvalues k=1(1)`n' {</w:t>
      </w:r>
    </w:p>
    <w:p w14:paraId="61FEBEB5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local y = `k'</w:t>
      </w:r>
    </w:p>
    <w:p w14:paraId="04E7018C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use "dataset`y'_imp", clear</w:t>
      </w:r>
    </w:p>
    <w:p w14:paraId="2D32F888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1775346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costs are scaled down by 7000 to transform them into a similar scale as utilities</w:t>
      </w:r>
    </w:p>
    <w:p w14:paraId="06671ED8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place cT0 = cT0/7000</w:t>
      </w:r>
    </w:p>
    <w:p w14:paraId="3D170163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place cT1 = cT1/7000</w:t>
      </w:r>
    </w:p>
    <w:p w14:paraId="369D004B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place cT2 = cT2/7000</w:t>
      </w:r>
    </w:p>
    <w:p w14:paraId="4021021B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place cT3 = cT3/7000</w:t>
      </w:r>
    </w:p>
    <w:p w14:paraId="4D5A9CE0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place cT4 = cT4/7000</w:t>
      </w:r>
    </w:p>
    <w:p w14:paraId="284119C3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6486264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keep baseline values for costs and utilities in wide format</w:t>
      </w:r>
    </w:p>
    <w:p w14:paraId="09767258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utility_b = uT0</w:t>
      </w:r>
    </w:p>
    <w:p w14:paraId="200D4E92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cost_b = cT0</w:t>
      </w:r>
    </w:p>
    <w:p w14:paraId="398BFE26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4AA1B9BE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reshape from wide to long creating a new variable - time - that indicates time period</w:t>
      </w:r>
    </w:p>
    <w:p w14:paraId="395F81DE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name (cT0 cT1 cT2 cT3 cT4) (cost0 cost1 cost2 cost3 cost4)</w:t>
      </w:r>
    </w:p>
    <w:p w14:paraId="2006054E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name (uT0 uT1 uT2 uT3 uT4) (utility0 utility1 utility2 utility3 utility4)</w:t>
      </w:r>
    </w:p>
    <w:p w14:paraId="22064B24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quietly mi reshape long cost utility, i(id) j(time 0 1 2 3 4)</w:t>
      </w:r>
    </w:p>
    <w:p w14:paraId="667D7AB1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name cost y1</w:t>
      </w:r>
    </w:p>
    <w:p w14:paraId="76D8D79A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name utility y2</w:t>
      </w:r>
    </w:p>
    <w:p w14:paraId="77D42015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1FDFD0A0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reshape again to create a single dependent variable - y. The variable type indicates whether it refers to costs or utilities</w:t>
      </w:r>
    </w:p>
    <w:p w14:paraId="68533B80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mi reshape long y, i(id time) j(type)</w:t>
      </w:r>
    </w:p>
    <w:p w14:paraId="5C1E923D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cost=type==1</w:t>
      </w:r>
    </w:p>
    <w:p w14:paraId="1BDD07DA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QALY=type==2</w:t>
      </w:r>
    </w:p>
    <w:p w14:paraId="0982F9EF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egen timetype=group(time type)</w:t>
      </w:r>
    </w:p>
    <w:p w14:paraId="00BB0119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2125C332" w14:textId="354F0D64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//JOINT-LLM performed in each one of the imputed </w:t>
      </w:r>
      <w:r w:rsidR="008C5B46" w:rsidRPr="007006AA">
        <w:rPr>
          <w:rFonts w:ascii="Times New Roman" w:hAnsi="Times New Roman" w:cs="Times New Roman"/>
          <w:bCs/>
          <w:sz w:val="18"/>
          <w:szCs w:val="18"/>
          <w:lang w:val="en-US"/>
        </w:rPr>
        <w:t>datasets</w:t>
      </w: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MI-JOINT-LLM)</w:t>
      </w:r>
    </w:p>
    <w:p w14:paraId="40BE27F6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quietly mi estimate: mixed y i.cost#i.time i.cost#i.trt#i.time i.cost#i.time#c.utility_b i.cost#i.time#c.cost_b i.cost#i.time#c.age i.cost#i.time#i.gender|| id:  </w:t>
      </w:r>
    </w:p>
    <w:p w14:paraId="5A0FE2B1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>mat betaCE = e(b_mi) /* extract matric of betas */</w:t>
      </w:r>
    </w:p>
    <w:p w14:paraId="2E788C0D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mat vari = e(V_mi) /* extract matrix of variances */</w:t>
      </w:r>
    </w:p>
    <w:p w14:paraId="61A189D7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mat obs = e(N_g_mi)  /* extract number of observations used in the model */</w:t>
      </w:r>
    </w:p>
    <w:p w14:paraId="0D31E303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obs = obs[1,1]</w:t>
      </w:r>
    </w:p>
    <w:p w14:paraId="4DDE9EC4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loss_eff = e(fmi_max_mi)/e(M_mi) /* calculate loss of efficiency)</w:t>
      </w:r>
    </w:p>
    <w:p w14:paraId="707D9347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Za = 1.95996</w:t>
      </w:r>
    </w:p>
    <w:p w14:paraId="1C87EEF9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</w:t>
      </w:r>
    </w:p>
    <w:p w14:paraId="25E79AC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//gen variables for variance utility difference at each time point </w:t>
      </w:r>
    </w:p>
    <w:p w14:paraId="41289EDA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utility_diff1 =  betaCE[1,17]</w:t>
      </w:r>
    </w:p>
    <w:p w14:paraId="4E62E8A3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utility_diff2 =  betaCE[1,18]</w:t>
      </w:r>
    </w:p>
    <w:p w14:paraId="43838E14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utility_diff3 =  betaCE[1,19]</w:t>
      </w:r>
    </w:p>
    <w:p w14:paraId="28EE7F71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utility_diff4 =  betaCE[1,20]</w:t>
      </w:r>
    </w:p>
    <w:p w14:paraId="609BD449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</w:t>
      </w:r>
    </w:p>
    <w:p w14:paraId="552BE43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0FDFCB5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1788472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calculate QALY difference</w:t>
      </w:r>
    </w:p>
    <w:p w14:paraId="621F9E9A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>gen QALY_diff = (0.5*(utility_diff1+utility_diff1)*(3/12)) + (0.5*(utility_diff1+utility_diff2)*(3/12)) +  (0.5*(utility_diff2+utility_diff3)*(3/12)) + (0.5*(utility_diff3+utility_diff4)*(3/12))</w:t>
      </w:r>
    </w:p>
    <w:p w14:paraId="7214738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</w:t>
      </w:r>
    </w:p>
    <w:p w14:paraId="15A1E0D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calculate variance of QALY difference</w:t>
      </w:r>
    </w:p>
    <w:p w14:paraId="7E3C1C7A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varu1 = vari[17,17]</w:t>
      </w:r>
    </w:p>
    <w:p w14:paraId="631D7C3D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varu2 = vari[18,18]</w:t>
      </w:r>
    </w:p>
    <w:p w14:paraId="7D341D2D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varu3 = vari[19,19]</w:t>
      </w:r>
    </w:p>
    <w:p w14:paraId="53505290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varu4 = vari[20,20]</w:t>
      </w:r>
    </w:p>
    <w:p w14:paraId="4B7C4B08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7A57613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>//calculate variance of QALY difference</w:t>
      </w:r>
    </w:p>
    <w:p w14:paraId="053AAAF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gen QALY_var =  ((0.25*(varu1+varu1)) + (0.25*(varu1+varu2)) +  (0.25*(varu2+varu3)) + (0.25*(varu3+varu4)))/4</w:t>
      </w:r>
    </w:p>
    <w:p w14:paraId="36BCBF8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</w:t>
      </w:r>
    </w:p>
    <w:p w14:paraId="020CB866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calculate SE of QALY difference</w:t>
      </w:r>
    </w:p>
    <w:p w14:paraId="3D0ADB6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SE_QALY_diff = sqrt(QALY_var)</w:t>
      </w:r>
    </w:p>
    <w:p w14:paraId="6490AB2E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1D03F89A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estimate CI around QALY difference</w:t>
      </w:r>
    </w:p>
    <w:p w14:paraId="3C64ED3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LL_QALY = QALY_diff - Za*SE_QALY_diff</w:t>
      </w:r>
    </w:p>
    <w:p w14:paraId="06ECEC1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UL_QALY = QALY_diff + Za*SE_QALY_diff</w:t>
      </w:r>
    </w:p>
    <w:p w14:paraId="4A2AD08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678F9E0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gen variables for cost difference at each time point adjusted for baseline costs</w:t>
      </w:r>
    </w:p>
    <w:p w14:paraId="0BADF5C5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cost_diff1 = betaCE[1,27]</w:t>
      </w:r>
    </w:p>
    <w:p w14:paraId="2BBA32C7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cost_diff2 = betaCE[1,28]</w:t>
      </w:r>
    </w:p>
    <w:p w14:paraId="213AB637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cost_diff3 = betaCE[1,29]</w:t>
      </w:r>
    </w:p>
    <w:p w14:paraId="646D1F1D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cost_diff4 = betaCE[1,30]</w:t>
      </w:r>
    </w:p>
    <w:p w14:paraId="494F9225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0CA683E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gen variables for variance of cost difference at each time point</w:t>
      </w:r>
    </w:p>
    <w:p w14:paraId="6B1E6B43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cost_diff = (cost_diff1 + cost_diff2 + cost_diff3 + cost_diff4)*7000</w:t>
      </w:r>
    </w:p>
    <w:p w14:paraId="0905D457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3FAFCFC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gen variables for variance of cost difference at each time point</w:t>
      </w:r>
    </w:p>
    <w:p w14:paraId="56C27AF4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varc1 = vari[27,27]</w:t>
      </w:r>
    </w:p>
    <w:p w14:paraId="7DF3B9EE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varc2 = vari[28,28]</w:t>
      </w:r>
    </w:p>
    <w:p w14:paraId="0A30D0C2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varc3 = vari[29,29]</w:t>
      </w:r>
    </w:p>
    <w:p w14:paraId="0DC5482B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varc4 = vari[30,30]</w:t>
      </w:r>
    </w:p>
    <w:p w14:paraId="646E5B1B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78AA119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>//calculate SE for marginal cost difference</w:t>
      </w:r>
    </w:p>
    <w:p w14:paraId="2F70E40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</w:rPr>
        <w:t>gen SEc1 = sqrt(varc1)</w:t>
      </w:r>
    </w:p>
    <w:p w14:paraId="18E9DB0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SEc2 = sqrt(varc2)</w:t>
      </w:r>
    </w:p>
    <w:p w14:paraId="5E83A11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SEc3 = sqrt(varc3)</w:t>
      </w:r>
    </w:p>
    <w:p w14:paraId="7AC890A6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SEc4 = sqrt(varc4)</w:t>
      </w:r>
    </w:p>
    <w:p w14:paraId="7B623C9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>gen SE_cost_diff = (SEc1 + SEc2 + SEc3 + SEc4)*7000</w:t>
      </w:r>
    </w:p>
    <w:p w14:paraId="02BA881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4903356A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>//estimate CI around marginal cost difference</w:t>
      </w:r>
    </w:p>
    <w:p w14:paraId="1B250EA9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LL_costs = (cost_diff - Za*SE_cost_diff)</w:t>
      </w:r>
    </w:p>
    <w:p w14:paraId="77B02A21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UL_costs = (cost_diff + Za*SE_cost_diff)</w:t>
      </w:r>
    </w:p>
    <w:p w14:paraId="3C4D31CB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787C11AF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calculate covariance costs and QALY</w:t>
      </w:r>
    </w:p>
    <w:p w14:paraId="4ABF57B7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gen cov = vari[2,17]*7000</w:t>
      </w:r>
    </w:p>
    <w:p w14:paraId="2994EC1C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save "postboots`y'", replace</w:t>
      </w:r>
    </w:p>
    <w:p w14:paraId="5132C5D6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>}</w:t>
      </w:r>
    </w:p>
    <w:p w14:paraId="23DC9084" w14:textId="77777777" w:rsidR="00FD4560" w:rsidRPr="007006AA" w:rsidRDefault="00FD4560" w:rsidP="00FD4560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br w:type="page"/>
      </w:r>
    </w:p>
    <w:p w14:paraId="5FA0CF66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lang w:val="fr-FR"/>
        </w:rPr>
      </w:pPr>
      <w:r w:rsidRPr="007006AA">
        <w:rPr>
          <w:rFonts w:ascii="Times New Roman" w:hAnsi="Times New Roman" w:cs="Times New Roman"/>
          <w:lang w:val="fr-FR"/>
        </w:rPr>
        <w:t xml:space="preserve">/* </w:t>
      </w:r>
      <w:r w:rsidRPr="007006AA">
        <w:rPr>
          <w:rFonts w:ascii="Times New Roman" w:hAnsi="Times New Roman" w:cs="Times New Roman"/>
          <w:b/>
          <w:bCs/>
          <w:lang w:val="fr-FR"/>
        </w:rPr>
        <w:t>MEAN IMPUTATION +</w:t>
      </w:r>
      <w:r w:rsidRPr="007006AA">
        <w:rPr>
          <w:rFonts w:ascii="Times New Roman" w:hAnsi="Times New Roman" w:cs="Times New Roman"/>
          <w:b/>
          <w:lang w:val="fr-FR"/>
        </w:rPr>
        <w:t xml:space="preserve"> JOINT</w:t>
      </w:r>
      <w:r w:rsidRPr="007006AA">
        <w:rPr>
          <w:rFonts w:ascii="Times New Roman" w:hAnsi="Times New Roman" w:cs="Times New Roman"/>
          <w:lang w:val="fr-FR"/>
        </w:rPr>
        <w:t xml:space="preserve"> </w:t>
      </w:r>
      <w:r w:rsidRPr="007006AA">
        <w:rPr>
          <w:rFonts w:ascii="Times New Roman" w:hAnsi="Times New Roman" w:cs="Times New Roman"/>
          <w:b/>
          <w:bCs/>
          <w:lang w:val="fr-FR"/>
        </w:rPr>
        <w:t>LONGITUDINAL LINEAR MIXED-MODEL</w:t>
      </w:r>
      <w:r w:rsidRPr="007006AA">
        <w:rPr>
          <w:rFonts w:ascii="Times New Roman" w:hAnsi="Times New Roman" w:cs="Times New Roman"/>
          <w:lang w:val="fr-FR"/>
        </w:rPr>
        <w:t xml:space="preserve"> */</w:t>
      </w:r>
    </w:p>
    <w:p w14:paraId="374165C8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clear</w:t>
      </w:r>
    </w:p>
    <w:p w14:paraId="62EA6872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set more off</w:t>
      </w:r>
    </w:p>
    <w:p w14:paraId="55B5BF7F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cd "C:\MISSING10"</w:t>
      </w:r>
    </w:p>
    <w:p w14:paraId="38803C0F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local n = 2000</w:t>
      </w:r>
    </w:p>
    <w:p w14:paraId="2A8CEBE2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7B420E2C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>forvalues k=1(1)`n' {</w:t>
      </w:r>
    </w:p>
    <w:p w14:paraId="30269C5B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local y = `k'</w:t>
      </w:r>
    </w:p>
    <w:p w14:paraId="544917F7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use "dataset`y'", clear</w:t>
      </w:r>
    </w:p>
    <w:p w14:paraId="13292E75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  </w:t>
      </w:r>
    </w:p>
    <w:p w14:paraId="2DE7FC2C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>// MEAN IMPUTATION BY TREATMENT GROUP</w:t>
      </w:r>
    </w:p>
    <w:p w14:paraId="37C1EA45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bysort trt: egen mean_uT1 = mean(uT1)</w:t>
      </w:r>
    </w:p>
    <w:p w14:paraId="25451B15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bysort trt: egen mean_uT2 = mean(uT2)</w:t>
      </w:r>
    </w:p>
    <w:p w14:paraId="672CA914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bysort trt: egen mean_uT3 = mean(uT3)</w:t>
      </w:r>
    </w:p>
    <w:p w14:paraId="375F43CD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bysort trt: egen mean_uT4 = mean(uT4)</w:t>
      </w:r>
    </w:p>
    <w:p w14:paraId="5CB8D9A6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3A82AEC4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place uT1 = mean_uT1 if missing(uT1)</w:t>
      </w:r>
    </w:p>
    <w:p w14:paraId="4277598A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place uT2 = mean_uT2 if missing(uT2)</w:t>
      </w:r>
    </w:p>
    <w:p w14:paraId="77B2CFC8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place uT3 = mean_uT3 if missing(uT3)</w:t>
      </w:r>
    </w:p>
    <w:p w14:paraId="21DA24E4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place uT4 = mean_uT4 if missing(uT4)</w:t>
      </w:r>
    </w:p>
    <w:p w14:paraId="48C614C5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7217B084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bysort trt: egen mean_cT1 = mean(cT1)</w:t>
      </w:r>
    </w:p>
    <w:p w14:paraId="11DBA7D3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bysort trt: egen mean_cT2 = mean(cT2)</w:t>
      </w:r>
    </w:p>
    <w:p w14:paraId="32C20479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bysort trt: egen mean_cT3 = mean(cT3)</w:t>
      </w:r>
    </w:p>
    <w:p w14:paraId="58325FFC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bysort trt: egen mean_cT4 = mean(cT4)</w:t>
      </w:r>
    </w:p>
    <w:p w14:paraId="1F993212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5322A91D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place cT1 = mean_cT1 if missing(cT1)</w:t>
      </w:r>
    </w:p>
    <w:p w14:paraId="73BEAFCC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place cT2 = mean_cT2 if missing(cT2)</w:t>
      </w:r>
    </w:p>
    <w:p w14:paraId="756B2562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place cT3 = mean_cT3 if missing(cT3)</w:t>
      </w:r>
    </w:p>
    <w:p w14:paraId="2A861F9B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7006AA">
        <w:rPr>
          <w:rFonts w:ascii="Times New Roman" w:hAnsi="Times New Roman" w:cs="Times New Roman"/>
          <w:sz w:val="18"/>
          <w:szCs w:val="18"/>
          <w:lang w:val="fr-FR"/>
        </w:rPr>
        <w:t xml:space="preserve"> replace cT4 = mean_cT4 if missing(cT4)</w:t>
      </w:r>
    </w:p>
    <w:p w14:paraId="767752A6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5AAAA63C" w14:textId="77777777" w:rsidR="00FD4560" w:rsidRPr="007006AA" w:rsidRDefault="00FD4560" w:rsidP="00FD4560">
      <w:pPr>
        <w:spacing w:after="0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costs are scaled down by 7000 to transform them into a similar scale as utilities</w:t>
      </w:r>
    </w:p>
    <w:p w14:paraId="5FB8366B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place cT0 = cT0/7000</w:t>
      </w:r>
    </w:p>
    <w:p w14:paraId="390C92EB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place cT1 = cT1/7000</w:t>
      </w:r>
    </w:p>
    <w:p w14:paraId="326D185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place cT2 = cT2/7000</w:t>
      </w:r>
    </w:p>
    <w:p w14:paraId="1E4C7D3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place cT3 = cT3/7000</w:t>
      </w:r>
    </w:p>
    <w:p w14:paraId="776C106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place cT4 = cT4/7000</w:t>
      </w:r>
    </w:p>
    <w:p w14:paraId="07BF0BF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473A47E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keep baseline values for costs and utilities in wide format</w:t>
      </w:r>
    </w:p>
    <w:p w14:paraId="21E59F4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utility_b = uT0</w:t>
      </w:r>
    </w:p>
    <w:p w14:paraId="011CDE6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_b = cT0</w:t>
      </w:r>
    </w:p>
    <w:p w14:paraId="4B8E082A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22DC03C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reshape from wide to long creating a new variable - time - that indicates time period</w:t>
      </w:r>
    </w:p>
    <w:p w14:paraId="6D8AE540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shape long cT uT, i(id) j(time 0 1 2 3 4)</w:t>
      </w:r>
    </w:p>
    <w:p w14:paraId="0489CC47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name cT cost</w:t>
      </w:r>
    </w:p>
    <w:p w14:paraId="356E755E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name uT utility</w:t>
      </w:r>
    </w:p>
    <w:p w14:paraId="69996C1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name cost y1</w:t>
      </w:r>
    </w:p>
    <w:p w14:paraId="3DD593F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name utility y2</w:t>
      </w:r>
    </w:p>
    <w:p w14:paraId="459B29A0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6C98BB5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reshape again to create a single dependent variable - y. The variable type indicates whether it refers to costs or utilities</w:t>
      </w:r>
    </w:p>
    <w:p w14:paraId="3A58A94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shape long y, i(id time) j(type)</w:t>
      </w:r>
    </w:p>
    <w:p w14:paraId="76625E7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=type==1</w:t>
      </w:r>
    </w:p>
    <w:p w14:paraId="36CE96A8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QALY=type==2</w:t>
      </w:r>
    </w:p>
    <w:p w14:paraId="2E767117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egen timetype=group(time type)</w:t>
      </w:r>
    </w:p>
    <w:p w14:paraId="10DD52D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15BF4FD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JOINT-LLM performed in the mean imputed data (M-JOINT-LLM)</w:t>
      </w:r>
    </w:p>
    <w:p w14:paraId="6766566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quietly mixed y i.cost#i.time i.cost#i.trt#i.time i.cost#i.time#c.utility_b i.cost#i.time#c.cost_b i.cost#i.time#c.age i.cost#i.time#i.gender || id:</w:t>
      </w:r>
    </w:p>
    <w:p w14:paraId="5C0E6857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mat betaCE = e(b) /* extract matrix of betas */</w:t>
      </w:r>
    </w:p>
    <w:p w14:paraId="2FC5BC28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mat vari = e(V) /* extract matrix of variances */</w:t>
      </w:r>
    </w:p>
    <w:p w14:paraId="4FD0093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mat obs = e(N_g)  /* extract number of observations used in the model */</w:t>
      </w:r>
    </w:p>
    <w:p w14:paraId="7AFF90F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</w:rPr>
        <w:t>gen obs = obs[1,1]</w:t>
      </w:r>
    </w:p>
    <w:p w14:paraId="396A820B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Za = 1.95996</w:t>
      </w:r>
    </w:p>
    <w:p w14:paraId="460BC02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</w:t>
      </w:r>
    </w:p>
    <w:p w14:paraId="4BD68D8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gen variables for utility difference at each time point adjusted for baseline costs</w:t>
      </w:r>
    </w:p>
    <w:p w14:paraId="010132B8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utility_diff1 =  betaCE[1,17]</w:t>
      </w:r>
    </w:p>
    <w:p w14:paraId="26035DD0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utility_diff2 =  betaCE[1,18]</w:t>
      </w:r>
    </w:p>
    <w:p w14:paraId="6A32CB67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utility_diff3 =  betaCE[1,19]</w:t>
      </w:r>
    </w:p>
    <w:p w14:paraId="39B227C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utility_diff4 =  betaCE[1,20]</w:t>
      </w:r>
    </w:p>
    <w:p w14:paraId="02AC573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289B41C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67377D3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56CB4C25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calculate QALY difference</w:t>
      </w:r>
    </w:p>
    <w:p w14:paraId="503504E0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QALY_diff = (0.5*(utility_diff1+utility_diff1)*(3/12)) + (0.5*(utility_diff1+utility_diff2)*(3/12)) +  (0.5*(utility_diff2+utility_diff3)*(3/12)) + (0.5*(utility_diff3+utility_diff4)*(3/12))</w:t>
      </w:r>
    </w:p>
    <w:p w14:paraId="1D08F29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7B509127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gen variables for variance utility difference at each time point </w:t>
      </w:r>
    </w:p>
    <w:p w14:paraId="5CDD8BB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>gen varu1 = vari[17,17]</w:t>
      </w:r>
    </w:p>
    <w:p w14:paraId="3A46B43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gen varu2 = vari[18,18]</w:t>
      </w:r>
    </w:p>
    <w:p w14:paraId="457B902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gen varu3 = vari[19,19]</w:t>
      </w:r>
    </w:p>
    <w:p w14:paraId="3056AFB1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gen varu4 = vari[20,20]</w:t>
      </w:r>
    </w:p>
    <w:p w14:paraId="089EECA0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</w:t>
      </w:r>
    </w:p>
    <w:p w14:paraId="53E86900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//calculate variance of QALY difference</w:t>
      </w:r>
    </w:p>
    <w:p w14:paraId="16110BA8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gen QALY_var =  ((0.25*(varu1+varu1)) + (0.25*(varu1+varu2)) +  (0.25*(varu2+varu3)) + (0.25*(varu3+varu4)))/4</w:t>
      </w:r>
    </w:p>
    <w:p w14:paraId="26F8D9AA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</w:t>
      </w:r>
    </w:p>
    <w:p w14:paraId="33C319F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calculate SE of QALY difference</w:t>
      </w:r>
    </w:p>
    <w:p w14:paraId="5EC8C07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SE_QALY_diff = sqrt(QALY_var)</w:t>
      </w:r>
    </w:p>
    <w:p w14:paraId="568CB953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6FAE770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estimate CI around QALY difference</w:t>
      </w:r>
    </w:p>
    <w:p w14:paraId="1319F5A8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LL_QALY = QALY_diff - Za*SE_QALY_diff</w:t>
      </w:r>
    </w:p>
    <w:p w14:paraId="65F1EFE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UL_QALY = QALY_diff + Za*SE_QALY_diff</w:t>
      </w:r>
    </w:p>
    <w:p w14:paraId="0D8CF11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730900F3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//gen variables for cost difference at each time point adjusted for baseline costs</w:t>
      </w:r>
    </w:p>
    <w:p w14:paraId="3B765A1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_diff1 = betaCE[1,27]</w:t>
      </w:r>
    </w:p>
    <w:p w14:paraId="466A3EA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_diff2 = betaCE[1,28]</w:t>
      </w:r>
    </w:p>
    <w:p w14:paraId="74F3606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_diff3 = betaCE[1,29]</w:t>
      </w:r>
    </w:p>
    <w:p w14:paraId="37C5CB9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_diff4 = betaCE[1,30]</w:t>
      </w:r>
    </w:p>
    <w:p w14:paraId="3A207C6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0B50803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calculate marginal cost difference</w:t>
      </w:r>
    </w:p>
    <w:p w14:paraId="2A546653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st_diff = (cost_diff1 + cost_diff2 + cost_diff3 + cost_diff4)*7000</w:t>
      </w:r>
    </w:p>
    <w:p w14:paraId="02E6408B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5646C56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gen variables for variance of cost difference at each time point</w:t>
      </w:r>
    </w:p>
    <w:p w14:paraId="7410B187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</w:rPr>
        <w:t>gen varc1 = vari[27,27]</w:t>
      </w:r>
    </w:p>
    <w:p w14:paraId="3F776B1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varc2 = vari[28,28]</w:t>
      </w:r>
    </w:p>
    <w:p w14:paraId="63547D0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varc3 = vari[29,29]</w:t>
      </w:r>
    </w:p>
    <w:p w14:paraId="3B4CE19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varc4 = vari[30,30]</w:t>
      </w:r>
    </w:p>
    <w:p w14:paraId="0F7811BD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  </w:t>
      </w:r>
    </w:p>
    <w:p w14:paraId="0C4D4100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>//calculate SE for marginal cost difference</w:t>
      </w:r>
    </w:p>
    <w:p w14:paraId="0AC35F77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</w:rPr>
        <w:t>gen SEc1 = sqrt(varc1)</w:t>
      </w:r>
    </w:p>
    <w:p w14:paraId="04321022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SEc2 = sqrt(varc2)</w:t>
      </w:r>
    </w:p>
    <w:p w14:paraId="0FA188CC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SEc3 = sqrt(varc3)</w:t>
      </w:r>
    </w:p>
    <w:p w14:paraId="4309C68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gen SEc4 = sqrt(varc4)</w:t>
      </w:r>
    </w:p>
    <w:p w14:paraId="69125A1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>gen SE_cost_diff = (SEc1 + SEc2 + SEc3 + SEc4)*7000</w:t>
      </w:r>
    </w:p>
    <w:p w14:paraId="0017533E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</w:p>
    <w:p w14:paraId="19E1230E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//estimate CI around marginal cost difference</w:t>
      </w:r>
    </w:p>
    <w:p w14:paraId="6D0A8609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gen LL_costs = (cost_diff - Za*SE_cost_diff)</w:t>
      </w:r>
    </w:p>
    <w:p w14:paraId="47C4E65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gen UL_costs = (cost_diff + Za*SE_cost_diff)</w:t>
      </w:r>
    </w:p>
    <w:p w14:paraId="67C6AFE3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4C568E73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//calculate covariance costs and QALY</w:t>
      </w:r>
    </w:p>
    <w:p w14:paraId="2FA3BCB4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gen cov = vari[2,17]*7000</w:t>
      </w:r>
    </w:p>
    <w:p w14:paraId="378B0096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</w:t>
      </w:r>
    </w:p>
    <w:p w14:paraId="6AA240FF" w14:textId="77777777" w:rsidR="00FD4560" w:rsidRPr="007006AA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save "M-JOINT-LLM\postboots`y'", replace</w:t>
      </w:r>
    </w:p>
    <w:p w14:paraId="6DA473EA" w14:textId="77777777" w:rsidR="00FD4560" w:rsidRPr="00FD4560" w:rsidRDefault="00FD4560" w:rsidP="00FD4560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006AA">
        <w:rPr>
          <w:rFonts w:ascii="Times New Roman" w:hAnsi="Times New Roman" w:cs="Times New Roman"/>
          <w:bCs/>
          <w:sz w:val="18"/>
          <w:szCs w:val="18"/>
          <w:lang w:val="en-US"/>
        </w:rPr>
        <w:t>}</w:t>
      </w:r>
      <w:bookmarkStart w:id="1" w:name="_GoBack"/>
      <w:bookmarkEnd w:id="1"/>
    </w:p>
    <w:p w14:paraId="58FFCCD2" w14:textId="77777777" w:rsidR="00FD4560" w:rsidRPr="00FD4560" w:rsidRDefault="00FD4560" w:rsidP="00FD4560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24ADD48B" w14:textId="564976F2" w:rsidR="00FD4560" w:rsidRPr="00FD4560" w:rsidRDefault="00FD4560">
      <w:pPr>
        <w:rPr>
          <w:rFonts w:ascii="Times New Roman" w:hAnsi="Times New Roman" w:cs="Times New Roman"/>
          <w:lang w:val="pt-BR"/>
        </w:rPr>
      </w:pPr>
    </w:p>
    <w:sectPr w:rsidR="00FD4560" w:rsidRPr="00FD4560" w:rsidSect="00D91C4F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092292" w14:textId="77777777" w:rsidR="00471F42" w:rsidRDefault="00471F42" w:rsidP="00FD4560">
      <w:pPr>
        <w:spacing w:after="0" w:line="240" w:lineRule="auto"/>
      </w:pPr>
      <w:r>
        <w:separator/>
      </w:r>
    </w:p>
  </w:endnote>
  <w:endnote w:type="continuationSeparator" w:id="0">
    <w:p w14:paraId="116647AB" w14:textId="77777777" w:rsidR="00471F42" w:rsidRDefault="00471F42" w:rsidP="00FD4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86887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1C2F732" w14:textId="0E6387E8" w:rsidR="00FD4560" w:rsidRPr="00FD4560" w:rsidRDefault="00FD4560">
        <w:pPr>
          <w:pStyle w:val="Footer"/>
          <w:jc w:val="center"/>
          <w:rPr>
            <w:rFonts w:ascii="Times New Roman" w:hAnsi="Times New Roman" w:cs="Times New Roman"/>
          </w:rPr>
        </w:pPr>
        <w:r w:rsidRPr="00FD4560">
          <w:rPr>
            <w:rFonts w:ascii="Times New Roman" w:hAnsi="Times New Roman" w:cs="Times New Roman"/>
          </w:rPr>
          <w:fldChar w:fldCharType="begin"/>
        </w:r>
        <w:r w:rsidRPr="00FD4560">
          <w:rPr>
            <w:rFonts w:ascii="Times New Roman" w:hAnsi="Times New Roman" w:cs="Times New Roman"/>
          </w:rPr>
          <w:instrText xml:space="preserve"> PAGE   \* MERGEFORMAT </w:instrText>
        </w:r>
        <w:r w:rsidRPr="00FD4560">
          <w:rPr>
            <w:rFonts w:ascii="Times New Roman" w:hAnsi="Times New Roman" w:cs="Times New Roman"/>
          </w:rPr>
          <w:fldChar w:fldCharType="separate"/>
        </w:r>
        <w:r w:rsidRPr="00FD4560">
          <w:rPr>
            <w:rFonts w:ascii="Times New Roman" w:hAnsi="Times New Roman" w:cs="Times New Roman"/>
            <w:noProof/>
          </w:rPr>
          <w:t>2</w:t>
        </w:r>
        <w:r w:rsidRPr="00FD456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370EC14" w14:textId="77777777" w:rsidR="00FD4560" w:rsidRDefault="00FD45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4BDDF1" w14:textId="77777777" w:rsidR="00471F42" w:rsidRDefault="00471F42" w:rsidP="00FD4560">
      <w:pPr>
        <w:spacing w:after="0" w:line="240" w:lineRule="auto"/>
      </w:pPr>
      <w:r>
        <w:separator/>
      </w:r>
    </w:p>
  </w:footnote>
  <w:footnote w:type="continuationSeparator" w:id="0">
    <w:p w14:paraId="7B1A6207" w14:textId="77777777" w:rsidR="00471F42" w:rsidRDefault="00471F42" w:rsidP="00FD45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560"/>
    <w:rsid w:val="00001146"/>
    <w:rsid w:val="00057727"/>
    <w:rsid w:val="00097D2C"/>
    <w:rsid w:val="0011231A"/>
    <w:rsid w:val="001239DD"/>
    <w:rsid w:val="001406A5"/>
    <w:rsid w:val="00165D1F"/>
    <w:rsid w:val="00174802"/>
    <w:rsid w:val="001A6EEC"/>
    <w:rsid w:val="001C6B9F"/>
    <w:rsid w:val="002164D4"/>
    <w:rsid w:val="002410CA"/>
    <w:rsid w:val="002833A5"/>
    <w:rsid w:val="002A5589"/>
    <w:rsid w:val="003133FB"/>
    <w:rsid w:val="0033420E"/>
    <w:rsid w:val="003D45DC"/>
    <w:rsid w:val="00465501"/>
    <w:rsid w:val="00471F42"/>
    <w:rsid w:val="004B1189"/>
    <w:rsid w:val="005932D9"/>
    <w:rsid w:val="005C4C83"/>
    <w:rsid w:val="005F0D66"/>
    <w:rsid w:val="00691665"/>
    <w:rsid w:val="007006AA"/>
    <w:rsid w:val="007046A8"/>
    <w:rsid w:val="00707D0C"/>
    <w:rsid w:val="00742D10"/>
    <w:rsid w:val="00770611"/>
    <w:rsid w:val="007C7478"/>
    <w:rsid w:val="00872E3A"/>
    <w:rsid w:val="008B0F43"/>
    <w:rsid w:val="008C5B46"/>
    <w:rsid w:val="009103ED"/>
    <w:rsid w:val="00957590"/>
    <w:rsid w:val="00963878"/>
    <w:rsid w:val="00975634"/>
    <w:rsid w:val="009771B1"/>
    <w:rsid w:val="009A3405"/>
    <w:rsid w:val="009C5D99"/>
    <w:rsid w:val="009C6B4E"/>
    <w:rsid w:val="009D1166"/>
    <w:rsid w:val="009D291B"/>
    <w:rsid w:val="009E30FC"/>
    <w:rsid w:val="00A15EFB"/>
    <w:rsid w:val="00A70C9C"/>
    <w:rsid w:val="00AA0903"/>
    <w:rsid w:val="00AE0239"/>
    <w:rsid w:val="00AF0335"/>
    <w:rsid w:val="00B235D5"/>
    <w:rsid w:val="00B33134"/>
    <w:rsid w:val="00B46CEE"/>
    <w:rsid w:val="00C3272C"/>
    <w:rsid w:val="00C84E21"/>
    <w:rsid w:val="00CB7AFD"/>
    <w:rsid w:val="00CC748E"/>
    <w:rsid w:val="00D91C4F"/>
    <w:rsid w:val="00DB36E0"/>
    <w:rsid w:val="00DC53A8"/>
    <w:rsid w:val="00DE332A"/>
    <w:rsid w:val="00E10F01"/>
    <w:rsid w:val="00E6282A"/>
    <w:rsid w:val="00EA68E7"/>
    <w:rsid w:val="00EF26A4"/>
    <w:rsid w:val="00F26B79"/>
    <w:rsid w:val="00FB5411"/>
    <w:rsid w:val="00FD4560"/>
    <w:rsid w:val="00FD728E"/>
    <w:rsid w:val="00FE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DB4A7"/>
  <w15:chartTrackingRefBased/>
  <w15:docId w15:val="{3D619545-1C78-49B1-B16F-ACFAAA812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360" w:lineRule="auto"/>
        <w:ind w:left="748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560"/>
    <w:pPr>
      <w:spacing w:after="160" w:line="259" w:lineRule="auto"/>
      <w:ind w:left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4560"/>
    <w:pPr>
      <w:autoSpaceDE w:val="0"/>
      <w:autoSpaceDN w:val="0"/>
      <w:adjustRightInd w:val="0"/>
      <w:spacing w:after="0" w:line="240" w:lineRule="auto"/>
      <w:ind w:left="0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D456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D4560"/>
    <w:pPr>
      <w:spacing w:after="0" w:line="240" w:lineRule="auto"/>
      <w:ind w:left="0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45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560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FD45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560"/>
    <w:rPr>
      <w:lang w:val="nl-NL"/>
    </w:rPr>
  </w:style>
  <w:style w:type="paragraph" w:styleId="Bibliography">
    <w:name w:val="Bibliography"/>
    <w:basedOn w:val="Normal"/>
    <w:next w:val="Normal"/>
    <w:uiPriority w:val="37"/>
    <w:unhideWhenUsed/>
    <w:rsid w:val="001C6B9F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70</Words>
  <Characters>1294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Ângela Ben</dc:creator>
  <cp:keywords/>
  <dc:description/>
  <cp:lastModifiedBy>Dhanalakshmi Rajeswari</cp:lastModifiedBy>
  <cp:revision>9</cp:revision>
  <dcterms:created xsi:type="dcterms:W3CDTF">2022-08-16T11:53:00Z</dcterms:created>
  <dcterms:modified xsi:type="dcterms:W3CDTF">2022-09-12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7bnT1Bs1"/&gt;&lt;style id="http://www.zotero.org/styles/the-european-journal-of-health-economics" hasBibliography="1" bibliographyStyleHasBeenSet="1"/&gt;&lt;prefs&gt;&lt;pref name="fieldType" value="Field"/&gt;&lt;/pr</vt:lpwstr>
  </property>
  <property fmtid="{D5CDD505-2E9C-101B-9397-08002B2CF9AE}" pid="3" name="ZOTERO_PREF_2">
    <vt:lpwstr>efs&gt;&lt;/data&gt;</vt:lpwstr>
  </property>
</Properties>
</file>